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C7E0B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</w:p>
    <w:p w14:paraId="1E1C4683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1001DA" wp14:editId="7023C8DB">
                <wp:simplePos x="0" y="0"/>
                <wp:positionH relativeFrom="column">
                  <wp:posOffset>4734000</wp:posOffset>
                </wp:positionH>
                <wp:positionV relativeFrom="paragraph">
                  <wp:posOffset>162045</wp:posOffset>
                </wp:positionV>
                <wp:extent cx="2368800" cy="1750060"/>
                <wp:effectExtent l="0" t="0" r="19050" b="15240"/>
                <wp:wrapNone/>
                <wp:docPr id="1377143419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800" cy="175006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4C141A" w14:textId="77777777" w:rsidR="00C918BE" w:rsidRPr="00AD109E" w:rsidRDefault="00C918BE" w:rsidP="00C918B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>843 e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>xcluded</w:t>
                            </w:r>
                          </w:p>
                          <w:p w14:paraId="0EAC2528" w14:textId="77777777" w:rsidR="00C918BE" w:rsidRPr="00AD109E" w:rsidRDefault="00C918BE" w:rsidP="00C918B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63 were &lt;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28 or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&gt;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2 weeks’ gestation</w:t>
                            </w:r>
                          </w:p>
                          <w:p w14:paraId="7D1A1ECF" w14:textId="77777777" w:rsidR="00C918BE" w:rsidRPr="00AD109E" w:rsidRDefault="00C918BE" w:rsidP="00C918B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50 n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t willing to participate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6E1CDCA3" w14:textId="77777777" w:rsidR="00C918BE" w:rsidRPr="00AD109E" w:rsidRDefault="00C918BE" w:rsidP="00C918B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33 o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tside catchment area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  <w:p w14:paraId="64495991" w14:textId="77777777" w:rsidR="00C918BE" w:rsidRPr="00AD109E" w:rsidRDefault="00C918BE" w:rsidP="00C918B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91 aged &lt;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8 and &gt;40 years</w:t>
                            </w:r>
                          </w:p>
                          <w:p w14:paraId="6CFDEF5B" w14:textId="77777777" w:rsidR="00C918BE" w:rsidRPr="00AD109E" w:rsidRDefault="00C918BE" w:rsidP="00C918B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23 p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reviously enrolled </w:t>
                            </w:r>
                          </w:p>
                          <w:p w14:paraId="64D47489" w14:textId="77777777" w:rsidR="00C918BE" w:rsidRPr="00AD109E" w:rsidRDefault="00C918BE" w:rsidP="00C918BE">
                            <w:pPr>
                              <w:ind w:right="-12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12 p</w:t>
                            </w:r>
                            <w:r w:rsidRPr="000E412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eclampsi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/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ypertension</w:t>
                            </w:r>
                          </w:p>
                          <w:p w14:paraId="45879CFC" w14:textId="77777777" w:rsidR="00C918BE" w:rsidRPr="00AD109E" w:rsidRDefault="00C918BE" w:rsidP="00C918B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11 not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lanning to breastfeed </w:t>
                            </w:r>
                          </w:p>
                          <w:p w14:paraId="7E9E5AFE" w14:textId="77777777" w:rsidR="00C918BE" w:rsidRPr="00AD109E" w:rsidRDefault="00C918BE" w:rsidP="00C918B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7 unknown 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IV status</w:t>
                            </w:r>
                          </w:p>
                          <w:p w14:paraId="1C15AE3F" w14:textId="77777777" w:rsidR="00C918BE" w:rsidRPr="00AD109E" w:rsidRDefault="00C918BE" w:rsidP="00C918B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3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r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1001DA" id="Rectangle 3" o:spid="_x0000_s1026" style="position:absolute;margin-left:372.75pt;margin-top:12.75pt;width:186.5pt;height:137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BrISbAIAADgFAAAOAAAAZHJzL2Uyb0RvYy54bWysVEtv2zAMvg/YfxB0Xx1nfS2oUwQtOgwo&#13;&#10;umLt0LMiS40wWdQkJnb260fJjpN1OQ27yKLJj8+PurruGss2KkQDruLlyYQz5STUxr1W/Pvz3YdL&#13;&#10;ziIKVwsLTlV8qyK/nr9/d9X6mZrCCmytAiMnLs5aX/EVop8VRZQr1Yh4Al45UmoIjUASw2tRB9GS&#13;&#10;98YW08nkvGgh1D6AVDHS39teyefZv9ZK4leto0JmK065YT5DPpfpLOZXYvYahF8ZOaQh/iGLRhhH&#13;&#10;QUdXtwIFWwfzl6vGyAARNJ5IaArQ2kiVa6Bqysmbap5WwqtcCzUn+rFN8f+5lQ+bJ/8YqA2tj7NI&#13;&#10;11RFp0OTvpQf63KztmOzVIdM0s/px/PLywn1VJKuvDijYeR2Fnu4DxE/K2hYulQ80DRyk8TmPiKF&#13;&#10;JNOdSYpmXTojWFPfGWuzkHigbmxgG0ETxK5MEyPcgRVJCVnsC8g33FrVe/2mNDN1SjlHz9za+xRS&#13;&#10;Kofng1/ryDrBNGUwAstjQIu7ZAbbBFOZcyNwcgz4Z8QRkaOCwxHcGAfhmIP6xxi5t99V39ecysdu&#13;&#10;2Q1DXUK9fQwsQE/+6OWdoXnci4iPIhDbaYa0wfiVDm2hrTgMN85WEH4d+5/siYSk5ayl7al4/LkW&#13;&#10;QXFmvzii56fy9DStWxZOzy6mJIRDzfJQ49bNDdB4S3orvMzXZI92d9UBmhda9EWKSirhJMWuuMSw&#13;&#10;E26w32p6KqRaLLIZrZgXeO+evEzOU4MT3567FxH8QEokPj/AbtPE7A03e9uEdLBYI2iTiZta3Pd1&#13;&#10;aD2tZ+bl8JSk/T+Us9X+wZv/BgAA//8DAFBLAwQUAAYACAAAACEARRw/seEAAAAQAQAADwAAAGRy&#13;&#10;cy9kb3ducmV2LnhtbExPyU7DMBC9I/EP1iBxo04KhSrNpKqASogDiJQPcGM3jhov2E6b/j2TE1xm&#13;&#10;0bx5S7keTc9OKsTOWYR8lgFTtnGysy3C9257twQWk7BS9M4qhIuKsK6ur0pRSHe2X+pUp5YRiY2F&#13;&#10;QNAp+YLz2GhlRJw5ryzdDi4YkWgNLZdBnInc9HyeZY/ciM6SghZePWvVHOvBIPiw8Z/6Ve+240d4&#13;&#10;e2+HutM/F8Tbm/FlRWWzApbUmP4+YMpA/qEiY3s3WBlZj/D0sFgQFGE+9QmQ50ua9gj3WZ4Dr0r+&#13;&#10;P0j1CwAA//8DAFBLAQItABQABgAIAAAAIQC2gziS/gAAAOEBAAATAAAAAAAAAAAAAAAAAAAAAABb&#13;&#10;Q29udGVudF9UeXBlc10ueG1sUEsBAi0AFAAGAAgAAAAhADj9If/WAAAAlAEAAAsAAAAAAAAAAAAA&#13;&#10;AAAALwEAAF9yZWxzLy5yZWxzUEsBAi0AFAAGAAgAAAAhAKsGshJsAgAAOAUAAA4AAAAAAAAAAAAA&#13;&#10;AAAALgIAAGRycy9lMm9Eb2MueG1sUEsBAi0AFAAGAAgAAAAhAEUcP7HhAAAAEAEAAA8AAAAAAAAA&#13;&#10;AAAAAAAAxgQAAGRycy9kb3ducmV2LnhtbFBLBQYAAAAABAAEAPMAAADUBQAAAAA=&#13;&#10;" fillcolor="white [3201]" strokecolor="black [3213]" strokeweight="1pt">
                <v:textbox>
                  <w:txbxContent>
                    <w:p w14:paraId="714C141A" w14:textId="77777777" w:rsidR="00C918BE" w:rsidRPr="00AD109E" w:rsidRDefault="00C918BE" w:rsidP="00C918BE">
                      <w:pPr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>843 e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>xcluded</w:t>
                      </w:r>
                    </w:p>
                    <w:p w14:paraId="0EAC2528" w14:textId="77777777" w:rsidR="00C918BE" w:rsidRPr="00AD109E" w:rsidRDefault="00C918BE" w:rsidP="00C918B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563 were &lt;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28 or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&gt;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>42 weeks’ gestation</w:t>
                      </w:r>
                    </w:p>
                    <w:p w14:paraId="7D1A1ECF" w14:textId="77777777" w:rsidR="00C918BE" w:rsidRPr="00AD109E" w:rsidRDefault="00C918BE" w:rsidP="00C918B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50 n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>ot willing to participate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**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6E1CDCA3" w14:textId="77777777" w:rsidR="00C918BE" w:rsidRPr="00AD109E" w:rsidRDefault="00C918BE" w:rsidP="00C918B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33 o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>utside catchment area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*</w:t>
                      </w:r>
                    </w:p>
                    <w:p w14:paraId="64495991" w14:textId="77777777" w:rsidR="00C918BE" w:rsidRPr="00AD109E" w:rsidRDefault="00C918BE" w:rsidP="00C918B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91 aged &lt;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>18 and &gt;40 years</w:t>
                      </w:r>
                    </w:p>
                    <w:p w14:paraId="6CFDEF5B" w14:textId="77777777" w:rsidR="00C918BE" w:rsidRPr="00AD109E" w:rsidRDefault="00C918BE" w:rsidP="00C918B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23 p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reviously enrolled </w:t>
                      </w:r>
                    </w:p>
                    <w:p w14:paraId="64D47489" w14:textId="77777777" w:rsidR="00C918BE" w:rsidRPr="00AD109E" w:rsidRDefault="00C918BE" w:rsidP="00C918BE">
                      <w:pPr>
                        <w:ind w:right="-12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12 p</w:t>
                      </w:r>
                      <w:r w:rsidRPr="000E412C">
                        <w:rPr>
                          <w:rFonts w:ascii="Arial" w:hAnsi="Arial" w:cs="Arial"/>
                          <w:sz w:val="20"/>
                          <w:szCs w:val="20"/>
                        </w:rPr>
                        <w:t>reeclampsi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/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>hypertension</w:t>
                      </w:r>
                    </w:p>
                    <w:p w14:paraId="45879CFC" w14:textId="77777777" w:rsidR="00C918BE" w:rsidRPr="00AD109E" w:rsidRDefault="00C918BE" w:rsidP="00C918B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11 not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lanning to breastfeed </w:t>
                      </w:r>
                    </w:p>
                    <w:p w14:paraId="7E9E5AFE" w14:textId="77777777" w:rsidR="00C918BE" w:rsidRPr="00AD109E" w:rsidRDefault="00C918BE" w:rsidP="00C918B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7 unknown 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>HIV status</w:t>
                      </w:r>
                    </w:p>
                    <w:p w14:paraId="1C15AE3F" w14:textId="77777777" w:rsidR="00C918BE" w:rsidRPr="00AD109E" w:rsidRDefault="00C918BE" w:rsidP="00C918B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3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o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>ther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DC9D340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DD7066" wp14:editId="752DAFAD">
                <wp:simplePos x="0" y="0"/>
                <wp:positionH relativeFrom="column">
                  <wp:posOffset>2647950</wp:posOffset>
                </wp:positionH>
                <wp:positionV relativeFrom="paragraph">
                  <wp:posOffset>97511</wp:posOffset>
                </wp:positionV>
                <wp:extent cx="1692910" cy="596900"/>
                <wp:effectExtent l="0" t="0" r="8890" b="12700"/>
                <wp:wrapNone/>
                <wp:docPr id="209517455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2910" cy="596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CA76FD" w14:textId="77777777" w:rsidR="00C918BE" w:rsidRPr="00AD109E" w:rsidRDefault="00C918BE" w:rsidP="00C918BE">
                            <w:pPr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 xml:space="preserve">1442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>p</w:t>
                            </w:r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>regnant</w:t>
                            </w:r>
                            <w:proofErr w:type="spellEnd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>women</w:t>
                            </w:r>
                            <w:proofErr w:type="spellEnd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>screened</w:t>
                            </w:r>
                            <w:proofErr w:type="spellEnd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 xml:space="preserve">fo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>eligibilit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DD7066" id="_x0000_s1027" style="position:absolute;margin-left:208.5pt;margin-top:7.7pt;width:133.3pt;height:4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uhjicAIAAD4FAAAOAAAAZHJzL2Uyb0RvYy54bWysVE1v2zAMvQ/YfxB0Xx0HbbYEdYogRYcB&#13;&#10;RVu0HXpWZCkxJouaxMTOfv0o2XGyLqdhF1k0+fj5qOubtjZsp3yowBY8vxhxpqyEsrLrgn9/vfv0&#13;&#10;hbOAwpbCgFUF36vAb+YfP1w3bqbGsAFTKs/IiQ2zxhV8g+hmWRbkRtUiXIBTlpQafC2QRL/OSi8a&#13;&#10;8l6bbDwaTbIGfOk8SBUC/b3tlHye/GutJD5qHRQyU3DKDdPp07mKZza/FrO1F25TyT4N8Q9Z1KKy&#13;&#10;FHRwdStQsK2v/nJVV9JDAI0XEuoMtK6kSjVQNfnoXTUvG+FUqoWaE9zQpvD/3MqH3Yt78tSGxoVZ&#13;&#10;oGusotW+jl/Kj7WpWfuhWapFJulnPpmOpzn1VJLuajqZjlI3syPa+YBfFdQsXgruaRipR2J3H5Ai&#13;&#10;kunBJAYzNp4BTFXeVcYkIdJALY1nO0EDxDaPAyPciRVJEZkd80833BvVeX1WmlUlZTxO0RO1jj6F&#13;&#10;lMripPdrLFlHmKYMBmB+DmjwkExvG2EqUW4Ajs4B/4w4IFJUsDiA68qCP+eg/DFE7uwP1Xc1x/Kx&#13;&#10;XbVUNE0pFhb/rKDcP3nmoVuB4ORdRWO5FwGfhCfO0yRpj/GRDm2gKTj0N8424H+d+x/tiYqk5ayh&#13;&#10;HSp4+LkVXnFmvlki6TS/vIxLl4TLq89jEvypZnWqsdt6CTTlnF4MJ9M12qM5XLWH+o3WfRGjkkpY&#13;&#10;SbELLtEfhCV2u00PhlSLRTKjRXMC7+2Lk9F57HOk3Wv7JrzruYnE6gc47JuYvaNoZxuRFhZbBF0l&#13;&#10;/h772k+AljTRs39Q4itwKier47M3/w0AAP//AwBQSwMEFAAGAAgAAAAhAEV24z7kAAAADwEAAA8A&#13;&#10;AABkcnMvZG93bnJldi54bWxMj8FOwzAMhu9IvENkJG4sHZSydU2nCZiEOIDo9gBZE5qKxglJunVv&#13;&#10;jznBxZL927//r1pPdmBHHWLvUMB8lgHT2DrVYydgv9veLIDFJFHJwaEWcNYR1vXlRSVL5U74oY9N&#13;&#10;6hiZYCylAJOSLzmPrdFWxpnzGkn7dMHKRG3ouAryROZ24LdZVnAre6QPRnr9aHT71YxWgA8b/26e&#13;&#10;zW47vYWX125sevN9FuL6anpaUdmsgCU9pb8L+GWg/FBTsIMbUUU2CMjnDwSUSLjPgdFCsbgrgB1o&#13;&#10;kC1z4HXF/3PUPwAAAP//AwBQSwECLQAUAAYACAAAACEAtoM4kv4AAADhAQAAEwAAAAAAAAAAAAAA&#13;&#10;AAAAAAAAW0NvbnRlbnRfVHlwZXNdLnhtbFBLAQItABQABgAIAAAAIQA4/SH/1gAAAJQBAAALAAAA&#13;&#10;AAAAAAAAAAAAAC8BAABfcmVscy8ucmVsc1BLAQItABQABgAIAAAAIQCHuhjicAIAAD4FAAAOAAAA&#13;&#10;AAAAAAAAAAAAAC4CAABkcnMvZTJvRG9jLnhtbFBLAQItABQABgAIAAAAIQBFduM+5AAAAA8BAAAP&#13;&#10;AAAAAAAAAAAAAAAAAMoEAABkcnMvZG93bnJldi54bWxQSwUGAAAAAAQABADzAAAA2wUAAAAA&#13;&#10;" fillcolor="white [3201]" strokecolor="black [3213]" strokeweight="1pt">
                <v:textbox>
                  <w:txbxContent>
                    <w:p w14:paraId="06CA76FD" w14:textId="77777777" w:rsidR="00C918BE" w:rsidRPr="00AD109E" w:rsidRDefault="00C918BE" w:rsidP="00C918BE">
                      <w:pPr>
                        <w:jc w:val="center"/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</w:pPr>
                      <w:r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 xml:space="preserve">1442 </w:t>
                      </w:r>
                      <w:proofErr w:type="spellStart"/>
                      <w:r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>p</w:t>
                      </w:r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>regnant</w:t>
                      </w:r>
                      <w:proofErr w:type="spellEnd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 xml:space="preserve"> </w:t>
                      </w:r>
                      <w:proofErr w:type="spellStart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>women</w:t>
                      </w:r>
                      <w:proofErr w:type="spellEnd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 xml:space="preserve"> </w:t>
                      </w:r>
                      <w:proofErr w:type="spellStart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>screened</w:t>
                      </w:r>
                      <w:proofErr w:type="spellEnd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 xml:space="preserve">for </w:t>
                      </w:r>
                      <w:proofErr w:type="spellStart"/>
                      <w:r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>eligibility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02BA18EB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</w:p>
    <w:p w14:paraId="385A9A9B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</w:p>
    <w:p w14:paraId="06E9FEBC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B969A5" wp14:editId="0816CB11">
                <wp:simplePos x="0" y="0"/>
                <wp:positionH relativeFrom="column">
                  <wp:posOffset>3465830</wp:posOffset>
                </wp:positionH>
                <wp:positionV relativeFrom="paragraph">
                  <wp:posOffset>138786</wp:posOffset>
                </wp:positionV>
                <wp:extent cx="8255" cy="315269"/>
                <wp:effectExtent l="0" t="0" r="17145" b="15240"/>
                <wp:wrapNone/>
                <wp:docPr id="233749404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55" cy="315269"/>
                        </a:xfrm>
                        <a:prstGeom prst="line">
                          <a:avLst/>
                        </a:prstGeom>
                        <a:ln w="158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2B07BA" id="Straight Connector 5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2.9pt,10.95pt" to="273.55pt,35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0TsRsQEAALEDAAAOAAAAZHJzL2Uyb0RvYy54bWysU8Fu1DAQvSPxD5bvbLKLUrbRZntoVTgg&#13;&#10;qGj5ANcZbyzZHss2m+zfM3a2aVUQEoiL5djz3rz3PNldTdawI4So0XV8vao5Ayex1+7Q8e8Pt++2&#13;&#10;nMUkXC8MOuj4CSK/2r99sxt9Cxsc0PQQGJG42I6+40NKvq2qKAewIq7Qg6NLhcGKRJ/hUPVBjMRu&#13;&#10;TbWp64tqxND7gBJipNOb+ZLvC79SINNXpSIkZjpO2lJZQ1kf81rtd6I9BOEHLc8yxD+osEI7arpQ&#13;&#10;3Ygk2I+gf6GyWgaMqNJKoq1QKS2heCA36/qVm/tBeCheKJzol5ji/6OVX47X7i5QDKOPbfR3IbuY&#13;&#10;VLBMGe0/0ZsWX6SUTSW20xIbTIlJOtxumoYzSRfv183m4jKHWs0kmcyHmD4CWpY3HTfaZU+iFcfP&#13;&#10;Mc2lTyX52Dg2Utdm+6EpRM+6yi6dDMxl30Ax3VP/WWEZGbg2gR0FPbaQElxan7UYR9UZprQxC7Au&#13;&#10;Ov4IPNdnKJRx+hvwgiid0aUFbLXD8LvuaXqSrOZ6ivKF77x9xP5UXqxc0FyUtM8znAfv5XeBP/9p&#13;&#10;+58AAAD//wMAUEsDBBQABgAIAAAAIQBSiCpu5AAAAA4BAAAPAAAAZHJzL2Rvd25yZXYueG1sTI9B&#13;&#10;T4NAEIXvJv6HzZh4aexCUyxSlsZobDzoQdT7wk6ByM4SdtvCv3c81cskLzPz3vfy3WR7ccLRd44U&#13;&#10;xMsIBFLtTEeNgq/Pl7sUhA+ajO4doYIZPeyK66tcZ8ad6QNPZWgEm5DPtII2hCGT0tctWu2XbkDi&#13;&#10;3cGNVgeWYyPNqM9sbnu5iqJ7aXVHnNDqAZ9arH/Ko1UwmX36PsyH77TypTSvb4t5j6jU7c30vOXx&#13;&#10;uAURcAqXD/jrwPxQMFjljmS86BUk64T5g4JV/ACCD5L1JgZRKdjECcgil/9rFL8AAAD//wMAUEsB&#13;&#10;Ai0AFAAGAAgAAAAhALaDOJL+AAAA4QEAABMAAAAAAAAAAAAAAAAAAAAAAFtDb250ZW50X1R5cGVz&#13;&#10;XS54bWxQSwECLQAUAAYACAAAACEAOP0h/9YAAACUAQAACwAAAAAAAAAAAAAAAAAvAQAAX3JlbHMv&#13;&#10;LnJlbHNQSwECLQAUAAYACAAAACEA7tE7EbEBAACxAwAADgAAAAAAAAAAAAAAAAAuAgAAZHJzL2Uy&#13;&#10;b0RvYy54bWxQSwECLQAUAAYACAAAACEAUogqbuQAAAAOAQAADwAAAAAAAAAAAAAAAAALBAAAZHJz&#13;&#10;L2Rvd25yZXYueG1sUEsFBgAAAAAEAAQA8wAAABwFAAAAAA==&#13;&#10;" strokecolor="#156082 [3204]" strokeweight="1.25pt">
                <v:stroke joinstyle="miter"/>
              </v:line>
            </w:pict>
          </mc:Fallback>
        </mc:AlternateContent>
      </w:r>
    </w:p>
    <w:p w14:paraId="59DE3548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D7902D8" wp14:editId="566F1719">
                <wp:simplePos x="0" y="0"/>
                <wp:positionH relativeFrom="column">
                  <wp:posOffset>3467100</wp:posOffset>
                </wp:positionH>
                <wp:positionV relativeFrom="paragraph">
                  <wp:posOffset>111481</wp:posOffset>
                </wp:positionV>
                <wp:extent cx="1280160" cy="0"/>
                <wp:effectExtent l="0" t="63500" r="0" b="76200"/>
                <wp:wrapNone/>
                <wp:docPr id="155036874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80160" cy="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headEnd type="triangle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4E411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73pt;margin-top:8.8pt;width:100.8pt;height:0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wv7c4gEAACoEAAAOAAAAZHJzL2Uyb0RvYy54bWysU02P0zAQvSPxH6zcaZJKu1RV0z10WTgg&#13;&#10;WMHyA7z2OLHk2JY9NMm/Z+y0CV8SAnGxbM+85zdvxoe7sTfsDCFqZ5ui3lQFAyuc1LZtii9PD692&#13;&#10;BYvIreTGWWiKCWJxd3z54jD4PWxd54yEwIjExv3gm6JD9PuyjKKDnseN82ApqFzoOdIxtKUMfCD2&#13;&#10;3pTbqrotBxekD05AjHR7PweLY+ZXCgR+VCoCMtMUpA3zGvL6nNbyeOD7NnDfaXGRwf9BRc+1pUcX&#13;&#10;qnuOnH0N+heqXovgolO4Ea4vnVJaQK6Bqqmrn6r53HEPuRYyJ/rFpvj/aMWH88k+BrJh8HEf/WNI&#13;&#10;VYwq9EwZ7d9RT3NdpJSN2bZpsQ1GZIIu6+2uqm/JXXGNlTNFovIh4ltwPUubpogYuG47PDlrqTku&#13;&#10;zPT8/D4iiSDgFZDAxrKB+G92r2+yiuiMlg/amBTMMwInE9iZU3dxrFM3ieGHrA64fGMlw8nT+GHQ&#13;&#10;3LYG5r4j12aNWRrQC4OxRLQaknc4GZg1fQLFtEyFz6LSrK46uBBg8arFWMpOMEWqF2D1Z+AlP0Eh&#13;&#10;z/HfgBdEftlZXMC9ti787vXVPjXnXx2Y604WPDs55VHJ1tBAZrcvnydN/PfnDF+/+PEbAAAA//8D&#13;&#10;AFBLAwQUAAYACAAAACEA0w4xT+IAAAAOAQAADwAAAGRycy9kb3ducmV2LnhtbExPwU7DMAy9I/EP&#13;&#10;kZG4sRQY7dQ1nRAIgZA4rJs0cfOarC1tnKrJ1vL3eOIAF8v283t+L1tNthMnM/jGkYLbWQTCUOl0&#13;&#10;Q5WC7eblZgHCBySNnSOj4Nt4WOWXFxmm2o20NqciVIJFyKeooA6hT6X0ZW0s+pnrDTF2cIPFwONQ&#13;&#10;ST3gyOK2k3dRFEuLDfGHGnvzVJuyLY6Wbciv+8Prpi2St09ct+9y132MO6Wur6bnJZfHJYhgpvDH&#13;&#10;gHMGJkLOxvbuSNqLTsHDPOZAgYEkBsEHyfzc7H8XMs/k/xj5DwAAAP//AwBQSwECLQAUAAYACAAA&#13;&#10;ACEAtoM4kv4AAADhAQAAEwAAAAAAAAAAAAAAAAAAAAAAW0NvbnRlbnRfVHlwZXNdLnhtbFBLAQIt&#13;&#10;ABQABgAIAAAAIQA4/SH/1gAAAJQBAAALAAAAAAAAAAAAAAAAAC8BAABfcmVscy8ucmVsc1BLAQIt&#13;&#10;ABQABgAIAAAAIQBxwv7c4gEAACoEAAAOAAAAAAAAAAAAAAAAAC4CAABkcnMvZTJvRG9jLnhtbFBL&#13;&#10;AQItABQABgAIAAAAIQDTDjFP4gAAAA4BAAAPAAAAAAAAAAAAAAAAADwEAABkcnMvZG93bnJldi54&#13;&#10;bWxQSwUGAAAAAAQABADzAAAASwUAAAAA&#13;&#10;" strokecolor="black [3213]" strokeweight="1.25pt">
                <v:stroke startarrow="block" joinstyle="miter"/>
              </v:shape>
            </w:pict>
          </mc:Fallback>
        </mc:AlternateContent>
      </w:r>
    </w:p>
    <w:p w14:paraId="3CAEF3D5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ED5F2DE" wp14:editId="70D33837">
                <wp:simplePos x="0" y="0"/>
                <wp:positionH relativeFrom="column">
                  <wp:posOffset>2626639</wp:posOffset>
                </wp:positionH>
                <wp:positionV relativeFrom="paragraph">
                  <wp:posOffset>93345</wp:posOffset>
                </wp:positionV>
                <wp:extent cx="1692910" cy="596900"/>
                <wp:effectExtent l="0" t="0" r="8890" b="12700"/>
                <wp:wrapNone/>
                <wp:docPr id="1266381422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2910" cy="596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43820F" w14:textId="77777777" w:rsidR="00C918BE" w:rsidRPr="00AD109E" w:rsidRDefault="00C918BE" w:rsidP="00C918BE">
                            <w:pPr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 xml:space="preserve">350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>p</w:t>
                            </w:r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>regnant</w:t>
                            </w:r>
                            <w:proofErr w:type="spellEnd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>women</w:t>
                            </w:r>
                            <w:proofErr w:type="spellEnd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>enrolled</w:t>
                            </w:r>
                            <w:proofErr w:type="spellEnd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D5F2DE" id="_x0000_s1028" style="position:absolute;margin-left:206.8pt;margin-top:7.35pt;width:133.3pt;height:4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GzGvcQIAAD4FAAAOAAAAZHJzL2Uyb0RvYy54bWysVE1v2zAMvQ/YfxB0Xx0HbbYEdYogRYcB&#13;&#10;RVu0HXpWZCkxJosapcTOfv0o2XGyLqdhF1k0+fj5qOubtjZsp9BXYAueX4w4U1ZCWdl1wb+/3n36&#13;&#10;wpkPwpbCgFUF3yvPb+YfP1w3bqbGsAFTKmTkxPpZ4wq+CcHNsszLjaqFvwCnLCk1YC0CibjOShQN&#13;&#10;ea9NNh6NJlkDWDoEqbynv7edks+Tf62VDI9aexWYKTjlFtKJ6VzFM5tfi9kahdtUsk9D/EMWtags&#13;&#10;BR1c3Yog2Barv1zVlUTwoMOFhDoDrSupUg1UTT56V83LRjiVaqHmeDe0yf8/t/Jh9+KekNrQOD/z&#13;&#10;dI1VtBrr+KX8WJuatR+apdrAJP3MJ9PxNKeeStJdTSfTUepmdkQ79OGrgprFS8GRhpF6JHb3PlBE&#13;&#10;Mj2YxGDGxtODqcq7ypgkRBqopUG2EzTA0OZxYIQ7sSIpIrNj/ukW9kZ1Xp+VZlVJGY9T9ESto08h&#13;&#10;pbJh0vs1lqwjTFMGAzA/BzThkExvG2EqUW4Ajs4B/4w4IFJUsGEA15UFPOeg/DFE7uwP1Xc1x/JD&#13;&#10;u2qp6FhzP9oVlPsnZAjdCngn7yoay73w4UkgcZ4mSXscHunQBpqCQ3/jbAP469z/aE9UJC1nDe1Q&#13;&#10;wf3PrUDFmflmiaTT/PIyLl0SLq8+j0nAU83qVGO39RJoyjm9GE6ma7QP5nDVCPUbrfsiRiWVsJJi&#13;&#10;F1wGPAjL0O02PRhSLRbJjBbNiXBvX5yMzmOfI+1e2zeBrudmIFY/wGHfxOwdRTvbiLSw2AbQVeJv&#13;&#10;7HTX134CtKSJnv2DEl+BUzlZHZ+9+W8AAAD//wMAUEsDBBQABgAIAAAAIQAXAyXX4wAAAA8BAAAP&#13;&#10;AAAAZHJzL2Rvd25yZXYueG1sTE/LTsMwELwj8Q/WInGjdkuVRmmcqgIqIQ4gUj7Ajbdx1NgOttOm&#13;&#10;f89ygstKuzM7j3Iz2Z6dMcTOOwnzmQCGrvG6c62Er/3uIQcWk3Ja9d6hhCtG2FS3N6UqtL+4TzzX&#13;&#10;qWUk4mKhJJiUhoLz2Bi0Ks78gI6wow9WJVpDy3VQFxK3PV8IkXGrOkcORg34ZLA51aOVMITt8GFe&#13;&#10;zH43vYfXt3asO/N9lfL+bnpe09iugSWc0t8H/Hag/FBRsIMfnY6sl7CcP2ZEJWC5AkaELBcLYAc6&#13;&#10;iHwFvCr5/x7VDwAAAP//AwBQSwECLQAUAAYACAAAACEAtoM4kv4AAADhAQAAEwAAAAAAAAAAAAAA&#13;&#10;AAAAAAAAW0NvbnRlbnRfVHlwZXNdLnhtbFBLAQItABQABgAIAAAAIQA4/SH/1gAAAJQBAAALAAAA&#13;&#10;AAAAAAAAAAAAAC8BAABfcmVscy8ucmVsc1BLAQItABQABgAIAAAAIQC8GzGvcQIAAD4FAAAOAAAA&#13;&#10;AAAAAAAAAAAAAC4CAABkcnMvZTJvRG9jLnhtbFBLAQItABQABgAIAAAAIQAXAyXX4wAAAA8BAAAP&#13;&#10;AAAAAAAAAAAAAAAAAMsEAABkcnMvZG93bnJldi54bWxQSwUGAAAAAAQABADzAAAA2wUAAAAA&#13;&#10;" fillcolor="white [3201]" strokecolor="black [3213]" strokeweight="1pt">
                <v:textbox>
                  <w:txbxContent>
                    <w:p w14:paraId="2043820F" w14:textId="77777777" w:rsidR="00C918BE" w:rsidRPr="00AD109E" w:rsidRDefault="00C918BE" w:rsidP="00C918BE">
                      <w:pPr>
                        <w:jc w:val="center"/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</w:pPr>
                      <w:r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 xml:space="preserve">350 </w:t>
                      </w:r>
                      <w:proofErr w:type="spellStart"/>
                      <w:r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>p</w:t>
                      </w:r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>regnant</w:t>
                      </w:r>
                      <w:proofErr w:type="spellEnd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 xml:space="preserve"> </w:t>
                      </w:r>
                      <w:proofErr w:type="spellStart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>women</w:t>
                      </w:r>
                      <w:proofErr w:type="spellEnd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 xml:space="preserve"> </w:t>
                      </w:r>
                      <w:proofErr w:type="spellStart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>enrolled</w:t>
                      </w:r>
                      <w:proofErr w:type="spellEnd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1ECD02B4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</w:p>
    <w:p w14:paraId="39ED8271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</w:p>
    <w:p w14:paraId="67B1F4BA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22082B3" wp14:editId="6442FC72">
                <wp:simplePos x="0" y="0"/>
                <wp:positionH relativeFrom="column">
                  <wp:posOffset>3481028</wp:posOffset>
                </wp:positionH>
                <wp:positionV relativeFrom="paragraph">
                  <wp:posOffset>127581</wp:posOffset>
                </wp:positionV>
                <wp:extent cx="0" cy="311285"/>
                <wp:effectExtent l="0" t="0" r="12700" b="6350"/>
                <wp:wrapNone/>
                <wp:docPr id="2077610483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11285"/>
                        </a:xfrm>
                        <a:prstGeom prst="line">
                          <a:avLst/>
                        </a:prstGeom>
                        <a:ln w="158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BD6353" id="Straight Connector 5" o:spid="_x0000_s1026" style="position:absolute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1pt,10.05pt" to="274.1pt,34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1khqwEAAK4DAAAOAAAAZHJzL2Uyb0RvYy54bWysU8tu2zAQvBfoPxC815JcpDEEyzkkaHMo&#13;&#10;2iBNP4ChlhYBvrBkLPnvu6QcJWiLAAlyIShyZ3ZmuNpeTNawA2DU3nW8WdWcgZO+127f8d93Xz9t&#13;&#10;OItJuF4Y76DjR4j8Yvfxw3YMLaz94E0PyIjExXYMHR9SCm1VRTmAFXHlAzi6VB6tSPSJ+6pHMRK7&#13;&#10;NdW6rr9Uo8c+oJcQI51ezZd8V/iVApl+KhUhMdNx0pbKimW9z2u124p2jyIMWp5kiDeosEI7arpQ&#13;&#10;XYkk2APqf6isluijV2klva28UlpC8UBumvovN78GEaB4oXBiWGKK70crfxwu3Q1SDGOIbQw3mF1M&#13;&#10;Ci1TRodretPii5SyqcR2XGKDKTE5H0o6/dw0681ZTrSaGTJTwJi+gbcsbzputMuGRCsO32OaSx9L&#13;&#10;8rFxbKSWZ5vzmehJVNmlo4G57BYU0z01n+WVeYFLg+wg6KWFlOBSc9JiHFVnmNLGLMC66HgReKrP&#13;&#10;UCiz9BrwgiidvUsL2Grn8X/d0/QoWc31FOUz33l77/tjea5yQUNR0j4NcJ66598F/vSb7f4AAAD/&#13;&#10;/wMAUEsDBBQABgAIAAAAIQBYJ/pN4AAAAA4BAAAPAAAAZHJzL2Rvd25yZXYueG1sTE9NT4NAEL2b&#13;&#10;9D9sxsSLsQtEG6QMTaOx8aCHUr0v7BSI7Cxhty38e9d40MskM+/N+8g3k+nFmUbXWUaIlxEI4trq&#13;&#10;jhuEj8PLXQrCecVa9ZYJYSYHm2JxlatM2wvv6Vz6RgQRdplCaL0fMild3ZJRbmkH4oAd7WiUD+vY&#13;&#10;SD2qSxA3vUyiaCWN6jg4tGqgp5bqr/JkECa9S9+H+fiZVq6U+vXtdt4RId5cT8/rMLZrEJ4m//cB&#13;&#10;Px1CfihCsMqeWDvRIzzcp0mgIiRRDCIQfg8VwuoxBlnk8n+N4hsAAP//AwBQSwECLQAUAAYACAAA&#13;&#10;ACEAtoM4kv4AAADhAQAAEwAAAAAAAAAAAAAAAAAAAAAAW0NvbnRlbnRfVHlwZXNdLnhtbFBLAQIt&#13;&#10;ABQABgAIAAAAIQA4/SH/1gAAAJQBAAALAAAAAAAAAAAAAAAAAC8BAABfcmVscy8ucmVsc1BLAQIt&#13;&#10;ABQABgAIAAAAIQB+o1khqwEAAK4DAAAOAAAAAAAAAAAAAAAAAC4CAABkcnMvZTJvRG9jLnhtbFBL&#13;&#10;AQItABQABgAIAAAAIQBYJ/pN4AAAAA4BAAAPAAAAAAAAAAAAAAAAAAUEAABkcnMvZG93bnJldi54&#13;&#10;bWxQSwUGAAAAAAQABADzAAAAEgUAAAAA&#13;&#10;" strokecolor="#156082 [3204]" strokeweight="1.25pt">
                <v:stroke joinstyle="miter"/>
              </v:line>
            </w:pict>
          </mc:Fallback>
        </mc:AlternateContent>
      </w:r>
    </w:p>
    <w:p w14:paraId="31066EF2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</w:p>
    <w:p w14:paraId="5EDAF88D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DB7F25" wp14:editId="17A9B790">
                <wp:simplePos x="0" y="0"/>
                <wp:positionH relativeFrom="column">
                  <wp:posOffset>4444365</wp:posOffset>
                </wp:positionH>
                <wp:positionV relativeFrom="paragraph">
                  <wp:posOffset>66472</wp:posOffset>
                </wp:positionV>
                <wp:extent cx="0" cy="288481"/>
                <wp:effectExtent l="63500" t="0" r="50800" b="29210"/>
                <wp:wrapNone/>
                <wp:docPr id="2117447959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481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5687D1" id="Straight Arrow Connector 7" o:spid="_x0000_s1026" type="#_x0000_t32" style="position:absolute;margin-left:349.95pt;margin-top:5.25pt;width:0;height:22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f1co0QEAAAcEAAAOAAAAZHJzL2Uyb0RvYy54bWysU8GO0zAQvSPxD5bvNGnFQhU13UOX5YJg&#13;&#10;BcsHeJ1xYsmxLXtokr9n7LQJu3ABcXESe968N88vh9uxN+wMIWpna77dlJyBla7Rtq3598f7N3vO&#13;&#10;IgrbCOMs1HyCyG+Pr18dBl/BznXONBAYNbGxGnzNO0RfFUWUHfQibpwHS4fKhV4gfYa2aIIYqHtv&#13;&#10;il1ZvisGFxofnIQYafduPuTH3F8pkPhFqQjITM1JG+Y15PUprcXxIKo2CN9peZEh/kFFL7Ql0qXV&#13;&#10;nUDBfgT9W6tey+CiU7iRri+cUlpCnoGm2ZYvpvnWCQ95FjIn+sWm+P/ays/nk30IZMPgYxX9Q0hT&#13;&#10;jCr06Un62JjNmhazYEQm501Ju7v9/u1+m3wsVpwPET+C61l6qXnEIHTb4clZSzfiwjZ7Jc6fIs7A&#13;&#10;KyCRGssGitLN/v1NLovO6OZeG5MOczDgZAI7C7pSHK/Uz6pQaPPBNgwnT5nDoIVtDVxEGkta12nz&#13;&#10;G04GZu6voJhuaL5Z4ws+ISVYvHIaS9UJpkjdAixn1SnBq9DnwEt9gkIO6d+AF0RmdhYXcK+tC39i&#13;&#10;X21Sc/3VgXnuZMGTa6acg2wNpS1f6OXPSHH+9TvD1//3+BMAAP//AwBQSwMEFAAGAAgAAAAhAE2x&#13;&#10;YEPhAAAADgEAAA8AAABkcnMvZG93bnJldi54bWxMT01PwzAMvSPxHyIjcUEsZVIn0jWdJhAgcduA&#13;&#10;A7csMW2hcUqTdWW/HiMOcLFkv+f3Ua4m34kRh9gG0nA1y0Ag2eBaqjU8P91dXoOIyZAzXSDU8IUR&#13;&#10;VtXpSWkKFw60wXGbasEiFAujoUmpL6SMtkFv4iz0SIy9hcGbxOtQSzeYA4v7Ts6zbCG9aYkdGtPj&#13;&#10;TYP2Y7v3Gj7rzWsa1y+1ehwfju/2Ih7n91br87PpdsljvQSRcEp/H/DTgfNDxcF2YU8uik7DQinF&#13;&#10;VAayHAQTfg87DXmuQFal/F+j+gYAAP//AwBQSwECLQAUAAYACAAAACEAtoM4kv4AAADhAQAAEwAA&#13;&#10;AAAAAAAAAAAAAAAAAAAAW0NvbnRlbnRfVHlwZXNdLnhtbFBLAQItABQABgAIAAAAIQA4/SH/1gAA&#13;&#10;AJQBAAALAAAAAAAAAAAAAAAAAC8BAABfcmVscy8ucmVsc1BLAQItABQABgAIAAAAIQDpf1co0QEA&#13;&#10;AAcEAAAOAAAAAAAAAAAAAAAAAC4CAABkcnMvZTJvRG9jLnhtbFBLAQItABQABgAIAAAAIQBNsWBD&#13;&#10;4QAAAA4BAAAPAAAAAAAAAAAAAAAAACsEAABkcnMvZG93bnJldi54bWxQSwUGAAAAAAQABADzAAAA&#13;&#10;OQUAAAAA&#13;&#10;" strokecolor="black [3213]" strokeweight="1.2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F3D239" wp14:editId="78D4B669">
                <wp:simplePos x="0" y="0"/>
                <wp:positionH relativeFrom="column">
                  <wp:posOffset>2510790</wp:posOffset>
                </wp:positionH>
                <wp:positionV relativeFrom="paragraph">
                  <wp:posOffset>69850</wp:posOffset>
                </wp:positionV>
                <wp:extent cx="1920240" cy="6985"/>
                <wp:effectExtent l="0" t="0" r="22860" b="18415"/>
                <wp:wrapNone/>
                <wp:docPr id="1623184322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20240" cy="698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28D199" id="Straight Connector 6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7.7pt,5.5pt" to="348.9pt,6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PddpvAEAAOEDAAAOAAAAZHJzL2Uyb0RvYy54bWysU02P2yAQvVfqf0DcGztRs81acfawq+2l&#13;&#10;alf9+AEsHmIkYBDQ2Pn3HXBir9pKVateMDDz3sx7jPd3ozXsBCFqdC1fr2rOwEnstDu2/NvXxzc7&#13;&#10;zmISrhMGHbT8DJHfHV6/2g++gQ32aDoIjEhcbAbf8j4l31RVlD1YEVfowVFQYbAi0TEcqy6Igdit&#13;&#10;qTZ1fVMNGDofUEKMdPswBfmh8CsFMn1SKkJipuXUWyprKOtzXqvDXjTHIHyv5aUN8Q9dWKEdFZ2p&#13;&#10;HkQS7HvQv1BZLQNGVGkl0VaolJZQNJCadf2Tmi+98FC0kDnRzzbF/0crP57u3VMgGwYfm+ifQlYx&#13;&#10;qmDzl/pjYzHrPJsFY2KSLte3m3rzljyVFLu53W2zl9WC9SGm94CW5U3LjXZZimjE6UNMU+o1JV8b&#13;&#10;xwYi3e7ebUtaRKO7R21MDpZxgHsT2EnQQ6ZxfSn2IotKG0cdLDrKLp0NTPyfQTHd5c6nAnnEFk4h&#13;&#10;Jbh05TWOsjNMUQczsP4z8JKfoVDG72/AM6JURpdmsNUOw++qL1aoKf/qwKQ7W/CM3bm8cLGG5qg8&#13;&#10;02Xm86C+PBf48mcefgAAAP//AwBQSwMEFAAGAAgAAAAhAP2TRK7lAAAADgEAAA8AAABkcnMvZG93&#13;&#10;bnJldi54bWxMj09PwzAMxe9IfIfISNxY2jL2p2s6IdA0TTsgMkDilrVeW61xqibbum+POcHFku3n&#13;&#10;5/fLloNtxRl73zhSEI8iEEiFKxuqFHzsVg8zED4YKk3rCBVc0cMyv73JTFq6C73jWYdKsAn51Cio&#13;&#10;Q+hSKX1RozV+5Dok3h1cb03gtq9k2ZsLm9tWJlE0kdY0xB9q0+FLjcVRn6yC1Zv2X8l4ptcb/bkO&#13;&#10;28PmeA3fSt3fDa8LLs8LEAGH8HcBvwycH3IOtncnKr1oFTzOn8Ys5UXMYCyYzKcMtOdBEoPMM/kf&#13;&#10;I/8BAAD//wMAUEsBAi0AFAAGAAgAAAAhALaDOJL+AAAA4QEAABMAAAAAAAAAAAAAAAAAAAAAAFtD&#13;&#10;b250ZW50X1R5cGVzXS54bWxQSwECLQAUAAYACAAAACEAOP0h/9YAAACUAQAACwAAAAAAAAAAAAAA&#13;&#10;AAAvAQAAX3JlbHMvLnJlbHNQSwECLQAUAAYACAAAACEAhD3XabwBAADhAwAADgAAAAAAAAAAAAAA&#13;&#10;AAAuAgAAZHJzL2Uyb0RvYy54bWxQSwECLQAUAAYACAAAACEA/ZNEruUAAAAOAQAADwAAAAAAAAAA&#13;&#10;AAAAAAAWBAAAZHJzL2Rvd25yZXYueG1sUEsFBgAAAAAEAAQA8wAAACgFAAAAAA==&#13;&#10;" strokecolor="black [3213]" strokeweight="1.2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66D4F4" wp14:editId="6B046363">
                <wp:simplePos x="0" y="0"/>
                <wp:positionH relativeFrom="column">
                  <wp:posOffset>2520671</wp:posOffset>
                </wp:positionH>
                <wp:positionV relativeFrom="paragraph">
                  <wp:posOffset>81280</wp:posOffset>
                </wp:positionV>
                <wp:extent cx="0" cy="262255"/>
                <wp:effectExtent l="50800" t="0" r="63500" b="29845"/>
                <wp:wrapNone/>
                <wp:docPr id="1580808810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225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99F3E5" id="Straight Arrow Connector 7" o:spid="_x0000_s1026" type="#_x0000_t32" style="position:absolute;margin-left:198.5pt;margin-top:6.4pt;width:0;height:20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bijE0gEAAAcEAAAOAAAAZHJzL2Uyb0RvYy54bWysU8FunDAQvVfqP1jcu7BIm0Zo2Rw2TS9V&#13;&#10;G7XNBzhmDJaMbdnTBf6+Y8NCk/bSqhcD9rx5b54fx7ux1+wCPihr6my/KzIGRthGmbbOnr4/vLvN&#13;&#10;WEBuGq6tgTqbIGR3p7dvjoOroLSd1Q14Rk1MqAZXZx2iq/I8iA56HnbWgaFDaX3PkT59mzeeD9S9&#13;&#10;13lZFDf5YH3jvBUQAu3ez4fZKfWXEgR+kTIAMl1npA3T6tP6HNf8dORV67nrlFhk8H9Q0XNliHRt&#13;&#10;dc+Rsx9e/daqV8LbYCXuhO1zK6USkGagafbFq2m+ddxBmoXMCW61Kfy/tuLz5WwePdkwuFAF9+jj&#13;&#10;FKP0fXySPjYms6bVLBiRiXlT0G55U5aHQ/Qx33DOB/wItmfxpc4Ceq7aDs/WGLoR6/fJK375FHAG&#13;&#10;XgGRVBs2UJQOt+8PqSxYrZoHpXU8TMGAs/bswulKcdwv1C+qkCv9wTQMJ0eZQ6+4aTUsldqQ1m3a&#13;&#10;9IaThpn7K0imGppv1viKjwsBBq+c2lB1hElStwKLWXVM8Cb0JXCpj1BIIf0b8IpIzNbgCu6Vsf5P&#13;&#10;7JtNcq6/OjDPHS14ts2UcpCsobSlC13+jBjnX78TfPt/Tz8BAAD//wMAUEsDBBQABgAIAAAAIQCW&#13;&#10;t82V4wAAAA4BAAAPAAAAZHJzL2Rvd25yZXYueG1sTI9PT8MwDMXvSHyHyEhcEEtX/q5rOk0gQOK2&#13;&#10;AQduWWLSQuOUJuvKPj1GHOBiyX728/uVi9G3YsA+NoEUTCcZCCQTbENOwfPT3ek1iJg0Wd0GQgVf&#13;&#10;GGFRHR6UurBhRysc1skJNqFYaAV1Sl0hZTQ1eh0noUNi7S30Xidueydtr3ds7luZZ9ml9Loh/lDr&#13;&#10;Dm9qNB/rrVfw6VavaVi+uNnj8LB/Nydxn98bpY6Pxts5l+UcRMIx/V3ADwPnh4qDbcKWbBStgrPZ&#13;&#10;FQMlFnLm4IXfwUbBxfkUZFXK/xjVNwAAAP//AwBQSwECLQAUAAYACAAAACEAtoM4kv4AAADhAQAA&#13;&#10;EwAAAAAAAAAAAAAAAAAAAAAAW0NvbnRlbnRfVHlwZXNdLnhtbFBLAQItABQABgAIAAAAIQA4/SH/&#13;&#10;1gAAAJQBAAALAAAAAAAAAAAAAAAAAC8BAABfcmVscy8ucmVsc1BLAQItABQABgAIAAAAIQDmbijE&#13;&#10;0gEAAAcEAAAOAAAAAAAAAAAAAAAAAC4CAABkcnMvZTJvRG9jLnhtbFBLAQItABQABgAIAAAAIQCW&#13;&#10;t82V4wAAAA4BAAAPAAAAAAAAAAAAAAAAACwEAABkcnMvZG93bnJldi54bWxQSwUGAAAAAAQABADz&#13;&#10;AAAAPAUAAAAA&#13;&#10;" strokecolor="black [3213]" strokeweight="1.25pt">
                <v:stroke endarrow="block" joinstyle="miter"/>
              </v:shape>
            </w:pict>
          </mc:Fallback>
        </mc:AlternateContent>
      </w:r>
    </w:p>
    <w:p w14:paraId="117E33BC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65C97F" wp14:editId="35EFE2A1">
                <wp:simplePos x="0" y="0"/>
                <wp:positionH relativeFrom="column">
                  <wp:posOffset>3603600</wp:posOffset>
                </wp:positionH>
                <wp:positionV relativeFrom="paragraph">
                  <wp:posOffset>155660</wp:posOffset>
                </wp:positionV>
                <wp:extent cx="1368000" cy="586105"/>
                <wp:effectExtent l="0" t="0" r="16510" b="10795"/>
                <wp:wrapNone/>
                <wp:docPr id="93622899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8000" cy="58610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E12B20" w14:textId="77777777" w:rsidR="00C918BE" w:rsidRPr="00AD109E" w:rsidRDefault="00C918BE" w:rsidP="00C918BE">
                            <w:pPr>
                              <w:ind w:left="-90" w:right="-74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 xml:space="preserve">175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>p</w:t>
                            </w:r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>regnant</w:t>
                            </w:r>
                            <w:proofErr w:type="spellEnd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>women</w:t>
                            </w:r>
                            <w:proofErr w:type="spellEnd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 xml:space="preserve"> living </w:t>
                            </w:r>
                            <w:proofErr w:type="spellStart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>with</w:t>
                            </w:r>
                            <w:proofErr w:type="spellEnd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 xml:space="preserve"> HI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265C97F" id="_x0000_s1029" style="position:absolute;margin-left:283.75pt;margin-top:12.25pt;width:107.7pt;height:46.1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8gvObwIAAD4FAAAOAAAAZHJzL2Uyb0RvYy54bWysVF9P2zAQf5+072D5fSQp0LGKFFUgpkkI&#13;&#10;EDDx7Do2jeb4vLPbpPv0Oztp2rE+TXux73x3v/vvy6uuMWyj0NdgS16c5JwpK6Gq7VvJv7/cfrrg&#13;&#10;zAdhK2HAqpJvledX848fLls3UxNYgakUMgKxfta6kq9CcLMs83KlGuFPwClLQg3YiEAsvmUVipbQ&#13;&#10;G5NN8nyatYCVQ5DKe3q96YV8nvC1VjI8aO1VYKbkFFtIJ6ZzGc9sfilmbyjcqpZDGOIfomhEbcnp&#13;&#10;CHUjgmBrrP+CamqJ4EGHEwlNBlrXUqUcKJsif5fN80o4lXKh4ng3lsn/P1h5v3l2j0hlaJ2feSJj&#13;&#10;Fp3GJt4UH+tSsbZjsVQXmKTH4nR6kedUU0my84tpkZ/HamZ7a4c+fFXQsEiUHKkZqUZic+dDr7pT&#13;&#10;ic6MjacHU1e3tTGJiWOgrg2yjaAGhq4YXBxokcNome3jT1TYGtWjPinN6ooiniTvabT2mEJKZcN0&#13;&#10;wDWWtKOZpghGw+KYoQm7YAbdaKbSyI2G+THDPz2OFskr2DAaN7UFPAZQ/Rg99/q77PucY/qhW3aU&#13;&#10;dMlPY2LxZQnV9hEZQr8C3snbmtpyJ3x4FEgzT52kPQ4PdGgDbclhoDhbAf469h71aRRJyllLO1Ry&#13;&#10;/3MtUHFmvlka0i/F2VlcusScnX+eEIOHkuWhxK6ba6AuF/RjOJnIqB/MjtQIzSut+yJ6JZGwknyX&#13;&#10;XAbcMdeh3236MKRaLJIaLZoT4c4+OxnBY53j2L10rwLdMJuBpvoedvsmZu9GtNeNlhYW6wC6TvO7&#13;&#10;r+vQAVrStAHDhxJ/gUM+ae2/vflvAAAA//8DAFBLAwQUAAYACAAAACEAzBA4P+QAAAAPAQAADwAA&#13;&#10;AGRycy9kb3ducmV2LnhtbEyPwU7DMAyG70i8Q2QkbixdxbquazpNwCTEYYiOB8gar6lokpKkW/f2&#13;&#10;mBNcbFn+/Pv/y81kenZGHzpnBcxnCTC0jVOdbQV8HnYPObAQpVWydxYFXDHAprq9KWWh3MV+4LmO&#13;&#10;LSMRGwopQMc4FJyHRqORYeYGtLQ7OW9kpNG3XHl5IXHT8zRJMm5kZ+mDlgM+aWy+6tEIGPx2eNcv&#13;&#10;+rCb9v71rR3rTn9fhbi/m57XVLZrYBGn+HcBvxnIP1Rk7OhGqwLrBSyy5YJQAekjdQKWeboCdiRy&#13;&#10;nuXAq5L/z1H9AAAA//8DAFBLAQItABQABgAIAAAAIQC2gziS/gAAAOEBAAATAAAAAAAAAAAAAAAA&#13;&#10;AAAAAABbQ29udGVudF9UeXBlc10ueG1sUEsBAi0AFAAGAAgAAAAhADj9If/WAAAAlAEAAAsAAAAA&#13;&#10;AAAAAAAAAAAALwEAAF9yZWxzLy5yZWxzUEsBAi0AFAAGAAgAAAAhAKjyC85vAgAAPgUAAA4AAAAA&#13;&#10;AAAAAAAAAAAALgIAAGRycy9lMm9Eb2MueG1sUEsBAi0AFAAGAAgAAAAhAMwQOD/kAAAADwEAAA8A&#13;&#10;AAAAAAAAAAAAAAAAyQQAAGRycy9kb3ducmV2LnhtbFBLBQYAAAAABAAEAPMAAADaBQAAAAA=&#13;&#10;" fillcolor="white [3201]" strokecolor="black [3213]" strokeweight="1pt">
                <v:textbox>
                  <w:txbxContent>
                    <w:p w14:paraId="58E12B20" w14:textId="77777777" w:rsidR="00C918BE" w:rsidRPr="00AD109E" w:rsidRDefault="00C918BE" w:rsidP="00C918BE">
                      <w:pPr>
                        <w:ind w:left="-90" w:right="-74"/>
                        <w:jc w:val="center"/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</w:pPr>
                      <w:r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 xml:space="preserve">175 </w:t>
                      </w:r>
                      <w:proofErr w:type="spellStart"/>
                      <w:r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>p</w:t>
                      </w:r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>regnant</w:t>
                      </w:r>
                      <w:proofErr w:type="spellEnd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 xml:space="preserve"> </w:t>
                      </w:r>
                      <w:proofErr w:type="spellStart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>women</w:t>
                      </w:r>
                      <w:proofErr w:type="spellEnd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 xml:space="preserve"> living </w:t>
                      </w:r>
                      <w:proofErr w:type="spellStart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>with</w:t>
                      </w:r>
                      <w:proofErr w:type="spellEnd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 xml:space="preserve"> HIV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D61DFE" wp14:editId="07497B82">
                <wp:simplePos x="0" y="0"/>
                <wp:positionH relativeFrom="column">
                  <wp:posOffset>1976163</wp:posOffset>
                </wp:positionH>
                <wp:positionV relativeFrom="paragraph">
                  <wp:posOffset>141260</wp:posOffset>
                </wp:positionV>
                <wp:extent cx="1353679" cy="597600"/>
                <wp:effectExtent l="0" t="0" r="18415" b="12065"/>
                <wp:wrapNone/>
                <wp:docPr id="87189273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79" cy="5976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4054DF" w14:textId="77777777" w:rsidR="00C918BE" w:rsidRPr="00AD109E" w:rsidRDefault="00C918BE" w:rsidP="00C918BE">
                            <w:pPr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 xml:space="preserve">175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>p</w:t>
                            </w:r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>regnant</w:t>
                            </w:r>
                            <w:proofErr w:type="spellEnd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>women</w:t>
                            </w:r>
                            <w:proofErr w:type="spellEnd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>without</w:t>
                            </w:r>
                            <w:proofErr w:type="spellEnd"/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pt-BR"/>
                              </w:rPr>
                              <w:t xml:space="preserve"> HI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D61DFE" id="_x0000_s1030" style="position:absolute;margin-left:155.6pt;margin-top:11.1pt;width:106.6pt;height:47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TO4hcgIAAD4FAAAOAAAAZHJzL2Uyb0RvYy54bWysVE1v2zAMvQ/YfxB0Xx2naboGdYqgRYcB&#13;&#10;RRusHXpWZKkxJouaxMTOfv0o2XGyLqdhF1k0+fj5qOubtjZsq3yowBY8PxtxpqyEsrJvBf/+cv/p&#13;&#10;M2cBhS2FAasKvlOB38w/frhu3EyNYQ2mVJ6RExtmjSv4GtHNsizItapFOAOnLCk1+Fogif4tK71o&#13;&#10;yHttsvFoNM0a8KXzIFUI9PeuU/J58q+1kvikdVDITMEpN0ynT+cqntn8WszevHDrSvZpiH/IohaV&#13;&#10;paCDqzuBgm189ZerupIeAmg8k1BnoHUlVaqBqslH76p5XgunUi3UnOCGNoX/51Y+bp/d0lMbGhdm&#13;&#10;ga6xilb7On4pP9amZu2GZqkWmaSf+fnF+fTyijNJuoury+kodTM7oJ0P+EVBzeKl4J6GkXoktg8B&#13;&#10;KSKZ7k1iMGPjGcBU5X1lTBIiDdSt8WwraIDY5nFghDuyIikis0P+6YY7ozqv35RmVUkZj1P0RK2D&#13;&#10;TyGlsjjt/RpL1hGmKYMBmJ8CGtwn09tGmEqUG4CjU8A/Iw6IFBUsDuC6suBPOSh/DJE7+331Xc2x&#13;&#10;fGxXLRVd8EksLP5ZQblbeuahW4Hg5H1FY3kQAZfCE+dpO2iP8YkObaApOPQ3ztbgf536H+2JiqTl&#13;&#10;rKEdKnj4uRFecWa+WiLpVT6ZxKVLwuTickyCP9asjjV2U98CTTmnF8PJdI32aPZX7aF+pXVfxKik&#13;&#10;ElZS7IJL9HvhFrvdpgdDqsUimdGiOYEP9tnJ6Dz2OdLupX0V3vXcRGL1I+z3TczeUbSzjUgLiw2C&#13;&#10;rhJ/D33tJ0BLmujZPyjxFTiWk9Xh2Zv/BgAA//8DAFBLAwQUAAYACAAAACEApQyHs+MAAAAPAQAA&#13;&#10;DwAAAGRycy9kb3ducmV2LnhtbEyPwU7DMAyG70i8Q+RJ3FjabEyoazpNwCTEgYmOB8ia0FRrnJKk&#13;&#10;W/f2mBNcbFn+/Pv/y83kenY2IXYeJeTzDJjBxusOWwmfh939I7CYFGrVezQSribCprq9KVWh/QU/&#13;&#10;zLlOLSMRjIWSYFMaCs5jY41Tce4Hg7T78sGpRGNouQ7qQuKu5yLLVtypDumDVYN5sqY51aOTMITt&#13;&#10;sLcv9rCb3sPrWzvWnf2+Snk3m57XVLZrYMlM6e8CfjOQf6jI2NGPqCPrJSzyXBAqQQjqBDyI5RLY&#13;&#10;kch8tQBelfx/juoHAAD//wMAUEsBAi0AFAAGAAgAAAAhALaDOJL+AAAA4QEAABMAAAAAAAAAAAAA&#13;&#10;AAAAAAAAAFtDb250ZW50X1R5cGVzXS54bWxQSwECLQAUAAYACAAAACEAOP0h/9YAAACUAQAACwAA&#13;&#10;AAAAAAAAAAAAAAAvAQAAX3JlbHMvLnJlbHNQSwECLQAUAAYACAAAACEAUUzuIXICAAA+BQAADgAA&#13;&#10;AAAAAAAAAAAAAAAuAgAAZHJzL2Uyb0RvYy54bWxQSwECLQAUAAYACAAAACEApQyHs+MAAAAPAQAA&#13;&#10;DwAAAAAAAAAAAAAAAADMBAAAZHJzL2Rvd25yZXYueG1sUEsFBgAAAAAEAAQA8wAAANwFAAAAAA==&#13;&#10;" fillcolor="white [3201]" strokecolor="black [3213]" strokeweight="1pt">
                <v:textbox>
                  <w:txbxContent>
                    <w:p w14:paraId="514054DF" w14:textId="77777777" w:rsidR="00C918BE" w:rsidRPr="00AD109E" w:rsidRDefault="00C918BE" w:rsidP="00C918BE">
                      <w:pPr>
                        <w:jc w:val="center"/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</w:pPr>
                      <w:r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 xml:space="preserve">175 </w:t>
                      </w:r>
                      <w:proofErr w:type="spellStart"/>
                      <w:r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>p</w:t>
                      </w:r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>regnant</w:t>
                      </w:r>
                      <w:proofErr w:type="spellEnd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 xml:space="preserve"> </w:t>
                      </w:r>
                      <w:proofErr w:type="spellStart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>women</w:t>
                      </w:r>
                      <w:proofErr w:type="spellEnd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 xml:space="preserve"> </w:t>
                      </w:r>
                      <w:proofErr w:type="spellStart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>without</w:t>
                      </w:r>
                      <w:proofErr w:type="spellEnd"/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  <w:lang w:val="pt-BR"/>
                        </w:rPr>
                        <w:t xml:space="preserve"> HIV</w:t>
                      </w:r>
                    </w:p>
                  </w:txbxContent>
                </v:textbox>
              </v:rect>
            </w:pict>
          </mc:Fallback>
        </mc:AlternateContent>
      </w:r>
    </w:p>
    <w:p w14:paraId="31936619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913E2B9" wp14:editId="7AEDAB65">
                <wp:simplePos x="0" y="0"/>
                <wp:positionH relativeFrom="column">
                  <wp:posOffset>-218792</wp:posOffset>
                </wp:positionH>
                <wp:positionV relativeFrom="paragraph">
                  <wp:posOffset>208261</wp:posOffset>
                </wp:positionV>
                <wp:extent cx="2073520" cy="1170915"/>
                <wp:effectExtent l="0" t="0" r="9525" b="10795"/>
                <wp:wrapNone/>
                <wp:docPr id="71944559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3520" cy="117091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04DE95" w14:textId="77777777" w:rsidR="00C918BE" w:rsidRPr="00AD109E" w:rsidRDefault="00C918BE" w:rsidP="00C918BE">
                            <w:pPr>
                              <w:ind w:right="-261"/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>13 e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 xml:space="preserve">xcluded (&lt;2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>growth measures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 xml:space="preserve">) </w:t>
                            </w:r>
                          </w:p>
                          <w:p w14:paraId="51DBBF5D" w14:textId="4681DB98" w:rsidR="00C918BE" w:rsidRPr="00AD109E" w:rsidRDefault="00C918BE" w:rsidP="00C918BE">
                            <w:pPr>
                              <w:ind w:right="-261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 v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luntary </w:t>
                            </w:r>
                            <w:r w:rsidR="0082341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drawals</w:t>
                            </w:r>
                          </w:p>
                          <w:p w14:paraId="76492654" w14:textId="77777777" w:rsidR="00C918BE" w:rsidRPr="00AD109E" w:rsidRDefault="00C918BE" w:rsidP="00C918BE">
                            <w:pPr>
                              <w:ind w:right="-261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 c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ild 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aths</w:t>
                            </w:r>
                          </w:p>
                          <w:p w14:paraId="6F5052A8" w14:textId="77777777" w:rsidR="00C918BE" w:rsidRPr="00AD109E" w:rsidRDefault="00C918BE" w:rsidP="00C918BE">
                            <w:pPr>
                              <w:ind w:right="-261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 fetal death</w:t>
                            </w:r>
                          </w:p>
                          <w:p w14:paraId="777FF7AE" w14:textId="77777777" w:rsidR="00C918BE" w:rsidRPr="00AD109E" w:rsidRDefault="00C918BE" w:rsidP="00C918BE">
                            <w:pPr>
                              <w:ind w:right="-261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 congenital anomaly</w:t>
                            </w:r>
                          </w:p>
                          <w:p w14:paraId="034DC9C6" w14:textId="77777777" w:rsidR="00C918BE" w:rsidRPr="00AD109E" w:rsidRDefault="00C918BE" w:rsidP="00C918BE">
                            <w:pPr>
                              <w:ind w:right="-261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 u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traceable</w:t>
                            </w:r>
                          </w:p>
                          <w:p w14:paraId="5A425246" w14:textId="77777777" w:rsidR="00C918BE" w:rsidRPr="00AD109E" w:rsidRDefault="00C918BE" w:rsidP="00C918BE">
                            <w:pPr>
                              <w:ind w:right="-261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 women HIV positive at deliv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13E2B9" id="_x0000_s1031" style="position:absolute;margin-left:-17.25pt;margin-top:16.4pt;width:163.25pt;height:92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FlRwbwIAAD8FAAAOAAAAZHJzL2Uyb0RvYy54bWysVEtv2zAMvg/YfxB0X21nfaxBnSJo0WFA&#13;&#10;0QZth54VWWqMyaJGKbGzXz9Kdpysy2nYRaZM8uPro66uu8awjUJfgy15cZJzpqyEqrZvJf/+cvfp&#13;&#10;C2c+CFsJA1aVfKs8v559/HDVuqmawApMpZARiPXT1pV8FYKbZpmXK9UIfwJOWVJqwEYEuuJbVqFo&#13;&#10;Cb0x2STPz7MWsHIIUnlPf297JZ8lfK2VDI9aexWYKTnlFtKJ6VzGM5tdiekbCreq5ZCG+IcsGlFb&#13;&#10;CjpC3Yog2Brrv6CaWiJ40OFEQpOB1rVUqQaqpsjfVfO8Ek6lWqg53o1t8v8PVj5snt0CqQ2t81NP&#13;&#10;Yqyi09jEL+XHutSs7dgs1QUm6eckv/h8NqGeStIVxUV+WZzFdmZ7d4c+fFXQsCiUHGkaqUlic+9D&#13;&#10;b7ozidGMjacHU1d3tTHpEnmgbgyyjaAJhq4YQhxYUcDome0LSFLYGtWjPinN6iqmnKInbu0xhZTK&#13;&#10;hvMB11iyjm6aMhgdi2OOJuySGWyjm0qcGx3zY45/Rhw9UlSwYXRuagt4DKD6MUbu7XfV9zXH8kO3&#13;&#10;7KjokqeZxD9LqLYLZAj9Dngn72oay73wYSGQSE+jpEUOj3RoA23JYZA4WwH+OvY/2hMXSctZS0tU&#13;&#10;cv9zLVBxZr5ZYullcXoaty5dTs8uIl3wULM81Nh1cwM05YKeDCeTGO2D2YkaoXmlfZ/HqKQSVlLs&#13;&#10;ksuAu8tN6JebXgyp5vNkRpvmRLi3z05G8NjnSLuX7lWgG7gZiNYPsFs4MX1H0d42elqYrwPoOvF3&#13;&#10;39dhArSlaQOGFyU+A4f3ZLV/92a/AQAA//8DAFBLAwQUAAYACAAAACEAierYMOMAAAAPAQAADwAA&#13;&#10;AGRycy9kb3ducmV2LnhtbEyP3U7DMAyF75F4h8hI3G3pMn67ptMETEJcgOh4gKwxTUXzQ5Ju3dtj&#13;&#10;ruDGsuXj4/NV68kO7IAx9d5JWMwLYOhar3vXSfjYbWd3wFJWTqvBO5RwwgTr+vysUqX2R/eOhyZ3&#13;&#10;jExcKpUEk3MoOU+tQavS3Ad0tPv00apMY+y4jupI5nbgoihuuFW9ow9GBXww2H41o5UQ4ia8mSez&#13;&#10;206v8fmlG5vefJ+kvLyYHldUNitgGaf8dwG/DJQfagq296PTiQ0SZsura5JKWAriIIG4F0S4p2Zx&#13;&#10;K4DXFf/PUf8AAAD//wMAUEsBAi0AFAAGAAgAAAAhALaDOJL+AAAA4QEAABMAAAAAAAAAAAAAAAAA&#13;&#10;AAAAAFtDb250ZW50X1R5cGVzXS54bWxQSwECLQAUAAYACAAAACEAOP0h/9YAAACUAQAACwAAAAAA&#13;&#10;AAAAAAAAAAAvAQAAX3JlbHMvLnJlbHNQSwECLQAUAAYACAAAACEAtBZUcG8CAAA/BQAADgAAAAAA&#13;&#10;AAAAAAAAAAAuAgAAZHJzL2Uyb0RvYy54bWxQSwECLQAUAAYACAAAACEAierYMOMAAAAPAQAADwAA&#13;&#10;AAAAAAAAAAAAAADJBAAAZHJzL2Rvd25yZXYueG1sUEsFBgAAAAAEAAQA8wAAANkFAAAAAA==&#13;&#10;" fillcolor="white [3201]" strokecolor="black [3213]" strokeweight="1pt">
                <v:textbox>
                  <w:txbxContent>
                    <w:p w14:paraId="2C04DE95" w14:textId="77777777" w:rsidR="00C918BE" w:rsidRPr="00AD109E" w:rsidRDefault="00C918BE" w:rsidP="00C918BE">
                      <w:pPr>
                        <w:ind w:right="-261"/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>13 e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 xml:space="preserve">xcluded (&lt;2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>growth measures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 xml:space="preserve">) </w:t>
                      </w:r>
                    </w:p>
                    <w:p w14:paraId="51DBBF5D" w14:textId="4681DB98" w:rsidR="00C918BE" w:rsidRPr="00AD109E" w:rsidRDefault="00C918BE" w:rsidP="00C918BE">
                      <w:pPr>
                        <w:ind w:right="-261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7 v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oluntary </w:t>
                      </w:r>
                      <w:r w:rsidR="00823415">
                        <w:rPr>
                          <w:rFonts w:ascii="Arial" w:hAnsi="Arial" w:cs="Arial"/>
                          <w:sz w:val="20"/>
                          <w:szCs w:val="20"/>
                        </w:rPr>
                        <w:t>withdrawals</w:t>
                      </w:r>
                    </w:p>
                    <w:p w14:paraId="76492654" w14:textId="77777777" w:rsidR="00C918BE" w:rsidRPr="00AD109E" w:rsidRDefault="00C918BE" w:rsidP="00C918BE">
                      <w:pPr>
                        <w:ind w:right="-261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 c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>hild 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aths</w:t>
                      </w:r>
                    </w:p>
                    <w:p w14:paraId="6F5052A8" w14:textId="77777777" w:rsidR="00C918BE" w:rsidRPr="00AD109E" w:rsidRDefault="00C918BE" w:rsidP="00C918BE">
                      <w:pPr>
                        <w:ind w:right="-261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>1 fetal death</w:t>
                      </w:r>
                    </w:p>
                    <w:p w14:paraId="777FF7AE" w14:textId="77777777" w:rsidR="00C918BE" w:rsidRPr="00AD109E" w:rsidRDefault="00C918BE" w:rsidP="00C918BE">
                      <w:pPr>
                        <w:ind w:right="-261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 congenital anomaly</w:t>
                      </w:r>
                    </w:p>
                    <w:p w14:paraId="034DC9C6" w14:textId="77777777" w:rsidR="00C918BE" w:rsidRPr="00AD109E" w:rsidRDefault="00C918BE" w:rsidP="00C918BE">
                      <w:pPr>
                        <w:ind w:right="-261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 u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>ntraceable</w:t>
                      </w:r>
                    </w:p>
                    <w:p w14:paraId="5A425246" w14:textId="77777777" w:rsidR="00C918BE" w:rsidRPr="00AD109E" w:rsidRDefault="00C918BE" w:rsidP="00C918BE">
                      <w:pPr>
                        <w:ind w:right="-261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>1 women HIV positive at delivery</w:t>
                      </w:r>
                    </w:p>
                  </w:txbxContent>
                </v:textbox>
              </v:rect>
            </w:pict>
          </mc:Fallback>
        </mc:AlternateContent>
      </w:r>
    </w:p>
    <w:p w14:paraId="7EC0ACC3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</w:p>
    <w:p w14:paraId="40B0B352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D539E1" wp14:editId="311A2DB4">
                <wp:simplePos x="0" y="0"/>
                <wp:positionH relativeFrom="column">
                  <wp:posOffset>4325848</wp:posOffset>
                </wp:positionH>
                <wp:positionV relativeFrom="paragraph">
                  <wp:posOffset>174408</wp:posOffset>
                </wp:positionV>
                <wp:extent cx="0" cy="457200"/>
                <wp:effectExtent l="50800" t="0" r="63500" b="38100"/>
                <wp:wrapNone/>
                <wp:docPr id="1723216410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913ABB" id="Straight Arrow Connector 7" o:spid="_x0000_s1026" type="#_x0000_t32" style="position:absolute;margin-left:340.6pt;margin-top:13.75pt;width:0;height:3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1gk50gEAAAcEAAAOAAAAZHJzL2Uyb0RvYy54bWysU01v3CAQvVfqf0Dcu96Nuk1krTeHTdNL&#13;&#10;1Ub9+AEEDzYSBgTTtf3vO2Cv3aS9NMoFG5g3782b4XA7dIadIUTtbMV3my1nYKWrtW0q/vPH/bsb&#13;&#10;ziIKWwvjLFR8hMhvj2/fHHpfwpVrnakhMEpiY9n7ireIviyKKFvoRNw4D5YulQudQNqGpqiD6Cl7&#13;&#10;Z4qr7fZD0btQ++AkxEind9MlP+b8SoHEr0pFQGYqTtowryGvj2ktjgdRNkH4VstZhniBik5oS6RL&#13;&#10;qjuBgv0K+q9UnZbBRadwI11XOKW0hFwDVbPbPqvmeys85FrInOgXm+LrpZVfzif7EMiG3scy+oeQ&#13;&#10;qhhU6NKX9LEhmzUuZsGATE6Hkk7f76+pD8nHYsX5EPETuI6ln4pHDEI3LZ6ctdQRF3bZK3H+HHEC&#13;&#10;XgCJ1FjW0yjtb673OSw6o+t7bUy6zIMBJxPYWVBLcdjN1E+iUGjz0dYMR08zh0EL2xiYI40lrWu1&#13;&#10;+Q9HAxP3N1BM11TfpPEZn5ASLF44jaXoBFOkbgFuJ9VpglehT4FzfIJCHtL/AS+IzOwsLuBOWxf+&#13;&#10;xb7apKb4iwNT3cmCR1ePeQ6yNTRtuaHzy0jj/Oc+w9f3e/wNAAD//wMAUEsDBBQABgAIAAAAIQDy&#13;&#10;dZe24wAAAA4BAAAPAAAAZHJzL2Rvd25yZXYueG1sTE9NT8MwDL0j8R8iI3FBLF2ljbVrOk0gQOK2&#13;&#10;AQduWWPSQuOUJuvKfv2MOMDFkv2e30exGl0rBuxD40nBdJKAQKq8acgqeHm+v16ACFGT0a0nVPCN&#13;&#10;AVbl+Vmhc+MPtMFhG61gEQq5VlDH2OVShqpGp8PEd0iMvfve6chrb6Xp9YHFXSvTJJlLpxtih1p3&#13;&#10;eFtj9bndOwVfdvMWh/WrzZ6Gx+NHdRWO6UOl1OXFeLfksV6CiDjGvw/46cD5oeRgO78nE0SrYL6Y&#13;&#10;pkxVkN7MQDDh97BTkGUzkGUh/9coTwAAAP//AwBQSwECLQAUAAYACAAAACEAtoM4kv4AAADhAQAA&#13;&#10;EwAAAAAAAAAAAAAAAAAAAAAAW0NvbnRlbnRfVHlwZXNdLnhtbFBLAQItABQABgAIAAAAIQA4/SH/&#13;&#10;1gAAAJQBAAALAAAAAAAAAAAAAAAAAC8BAABfcmVscy8ucmVsc1BLAQItABQABgAIAAAAIQAo1gk5&#13;&#10;0gEAAAcEAAAOAAAAAAAAAAAAAAAAAC4CAABkcnMvZTJvRG9jLnhtbFBLAQItABQABgAIAAAAIQDy&#13;&#10;dZe24wAAAA4BAAAPAAAAAAAAAAAAAAAAACwEAABkcnMvZG93bnJldi54bWxQSwUGAAAAAAQABADz&#13;&#10;AAAAPAUAAAAA&#13;&#10;" strokecolor="black [3213]" strokeweight="1.2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458185F" wp14:editId="52ABE760">
                <wp:simplePos x="0" y="0"/>
                <wp:positionH relativeFrom="column">
                  <wp:posOffset>2685650</wp:posOffset>
                </wp:positionH>
                <wp:positionV relativeFrom="paragraph">
                  <wp:posOffset>163959</wp:posOffset>
                </wp:positionV>
                <wp:extent cx="0" cy="457200"/>
                <wp:effectExtent l="50800" t="0" r="63500" b="38100"/>
                <wp:wrapNone/>
                <wp:docPr id="455751118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BCA184" id="Straight Arrow Connector 7" o:spid="_x0000_s1026" type="#_x0000_t32" style="position:absolute;margin-left:211.45pt;margin-top:12.9pt;width:0;height:3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1gk50gEAAAcEAAAOAAAAZHJzL2Uyb0RvYy54bWysU01v3CAQvVfqf0Dcu96Nuk1krTeHTdNL&#13;&#10;1Ub9+AEEDzYSBgTTtf3vO2Cv3aS9NMoFG5g3782b4XA7dIadIUTtbMV3my1nYKWrtW0q/vPH/bsb&#13;&#10;ziIKWwvjLFR8hMhvj2/fHHpfwpVrnakhMEpiY9n7ireIviyKKFvoRNw4D5YulQudQNqGpqiD6Cl7&#13;&#10;Z4qr7fZD0btQ++AkxEind9MlP+b8SoHEr0pFQGYqTtowryGvj2ktjgdRNkH4VstZhniBik5oS6RL&#13;&#10;qjuBgv0K+q9UnZbBRadwI11XOKW0hFwDVbPbPqvmeys85FrInOgXm+LrpZVfzif7EMiG3scy+oeQ&#13;&#10;qhhU6NKX9LEhmzUuZsGATE6Hkk7f76+pD8nHYsX5EPETuI6ln4pHDEI3LZ6ctdQRF3bZK3H+HHEC&#13;&#10;XgCJ1FjW0yjtb673OSw6o+t7bUy6zIMBJxPYWVBLcdjN1E+iUGjz0dYMR08zh0EL2xiYI40lrWu1&#13;&#10;+Q9HAxP3N1BM11TfpPEZn5ASLF44jaXoBFOkbgFuJ9VpglehT4FzfIJCHtL/AS+IzOwsLuBOWxf+&#13;&#10;xb7apKb4iwNT3cmCR1ePeQ6yNTRtuaHzy0jj/Oc+w9f3e/wNAAD//wMAUEsDBBQABgAIAAAAIQD5&#13;&#10;9MNS4wAAAA4BAAAPAAAAZHJzL2Rvd25yZXYueG1sTI9BT8MwDIXvSPyHyEhc0JYSAVu7ptMEAqTd&#13;&#10;NuDALUtCWmic0mRd2a/HiANcLNl+fn5fuRx9ywbbxyaghMtpBsyiDqZBJ+H56X4yBxaTQqPagFbC&#13;&#10;l42wrE5PSlWYcMCNHbbJMTLBWCgJdUpdwXnUtfUqTkNnkXZvofcqUds7bnp1IHPfcpFlN9yrBulD&#13;&#10;rTp7W1v9sd17CZ9u85qG1YvL18Pj8V1fxKN40FKen413CyqrBbBkx/R3AT8MlB8qCrYLezSRtRKu&#13;&#10;hMhJKkFcEwcJfgc7CflsDrwq+X+M6hsAAP//AwBQSwECLQAUAAYACAAAACEAtoM4kv4AAADhAQAA&#13;&#10;EwAAAAAAAAAAAAAAAAAAAAAAW0NvbnRlbnRfVHlwZXNdLnhtbFBLAQItABQABgAIAAAAIQA4/SH/&#13;&#10;1gAAAJQBAAALAAAAAAAAAAAAAAAAAC8BAABfcmVscy8ucmVsc1BLAQItABQABgAIAAAAIQAo1gk5&#13;&#10;0gEAAAcEAAAOAAAAAAAAAAAAAAAAAC4CAABkcnMvZTJvRG9jLnhtbFBLAQItABQABgAIAAAAIQD5&#13;&#10;9MNS4wAAAA4BAAAPAAAAAAAAAAAAAAAAACwEAABkcnMvZG93bnJldi54bWxQSwUGAAAAAAQABADz&#13;&#10;AAAAPAUAAAAA&#13;&#10;" strokecolor="black [3213]" strokeweight="1.2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7D8392D" wp14:editId="2D162B05">
                <wp:simplePos x="0" y="0"/>
                <wp:positionH relativeFrom="column">
                  <wp:posOffset>5134644</wp:posOffset>
                </wp:positionH>
                <wp:positionV relativeFrom="paragraph">
                  <wp:posOffset>4217</wp:posOffset>
                </wp:positionV>
                <wp:extent cx="2004029" cy="698688"/>
                <wp:effectExtent l="0" t="0" r="15875" b="12700"/>
                <wp:wrapNone/>
                <wp:docPr id="681275102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29" cy="698688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5B1AC1" w14:textId="77777777" w:rsidR="00C918BE" w:rsidRPr="00AD109E" w:rsidRDefault="00C918BE" w:rsidP="00C918BE">
                            <w:pPr>
                              <w:ind w:right="-287"/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>4 e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 xml:space="preserve">xcluded (&lt;2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>growth measures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>)</w:t>
                            </w:r>
                          </w:p>
                          <w:p w14:paraId="6B1E27FE" w14:textId="67B9B10E" w:rsidR="00C918BE" w:rsidRDefault="00C918BE" w:rsidP="00C918BE">
                            <w:pPr>
                              <w:ind w:right="-28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 v</w:t>
                            </w:r>
                            <w:r w:rsidRPr="004733F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luntar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733F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draw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</w:t>
                            </w:r>
                            <w:r w:rsidR="0082341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  <w:p w14:paraId="7EF118DB" w14:textId="77777777" w:rsidR="00C918BE" w:rsidRPr="00AD109E" w:rsidRDefault="00C918BE" w:rsidP="00C918BE">
                            <w:pPr>
                              <w:ind w:right="-28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 c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il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ath</w:t>
                            </w:r>
                          </w:p>
                          <w:p w14:paraId="025384D2" w14:textId="77777777" w:rsidR="00C918BE" w:rsidRPr="00AD109E" w:rsidRDefault="00C918BE" w:rsidP="00C918BE">
                            <w:pPr>
                              <w:ind w:right="-28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 m</w:t>
                            </w:r>
                            <w:r w:rsidRPr="00AD10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ved out of area </w:t>
                            </w:r>
                          </w:p>
                          <w:p w14:paraId="591B181F" w14:textId="77777777" w:rsidR="00C918BE" w:rsidRPr="00AD109E" w:rsidRDefault="00C918BE" w:rsidP="00C918BE">
                            <w:pPr>
                              <w:ind w:right="-28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D8392D" id="_x0000_s1032" style="position:absolute;margin-left:404.3pt;margin-top:.35pt;width:157.8pt;height:5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a+96bQIAAD4FAAAOAAAAZHJzL2Uyb0RvYy54bWysVEtvGyEQvlfqf0Dcm7Ut13WsrCMrUapK&#13;&#10;URo1qXLGLMSoLENh7F3313dg12s39anqBWaY9+Pj6rqtLdupEA24ko8vRpwpJ6Ey7rXk35/vPsw5&#13;&#10;iyhcJSw4VfK9ivx6+f7dVeMXagIbsJUKjJy4uGh8yTeIflEUUW5ULeIFeOVIqCHUAokNr0UVREPe&#13;&#10;a1tMRqNZ0UCofACpYqTX207Il9m/1kriV62jQmZLTrlhPkM+1+kslldi8RqE3xjZpyH+IYtaGEdB&#13;&#10;B1e3AgXbBvOXq9rIABE0XkioC9DaSJVroGrGozfVPG2EV7kWak70Q5vi/3MrH3ZP/jFQGxofF5HI&#13;&#10;VEWrQ51uyo+1uVn7oVmqRSbpkbo/HU0uOZMkm13OZ/N56mZxtPYh4mcFNUtEyQMNI/dI7O4jdqoH&#13;&#10;lRTMunRGsKa6M9ZmJq2BurGB7QQNENtxH+JEiwImy+KYf6Zwb1Xn9ZvSzFQp4xw9r9bRp5BSOZz1&#13;&#10;fq0j7WSmKYPBcHzO0OIhmV43mam8coPh6JzhnxEHixwVHA7GtXEQzjmofgyRO/1D9V3NqXxs1y0V&#13;&#10;TYNJhaWXNVT7x8ACdBCIXt4ZGsu9iPgoAu08oYNwjF/p0BaakkNPcbaB8Ovce9KnVSQpZw1hqOTx&#13;&#10;51YExZn94mhJL8fTaQJdZqYfP02ICaeS9anEbesboCmP6cfwMpNJH+2B1AHqF4L7KkUlkXCSYpdc&#13;&#10;YjgwN9hhmz4MqVarrEZA8wLv3ZOXyXnqc1q75/ZFBN/vJtJWP8ABb2LxZkU73WTpYLVF0Cbv77Gv&#13;&#10;/QQIpBkB/YeSfoFTPmsdv73lbwAAAP//AwBQSwMEFAAGAAgAAAAhAMjI0NvhAAAADgEAAA8AAABk&#13;&#10;cnMvZG93bnJldi54bWxMT8tOwzAQvCPxD9YicaNOI9RGaZyqAiohDiBSPsCNlzgiXhvbadO/xznR&#13;&#10;y2pXMzuPajuZgZ3Qh96SgOUiA4bUWtVTJ+DrsH8ogIUoScnBEgq4YIBtfXtTyVLZM33iqYkdSyIU&#13;&#10;SilAx+hKzkOr0ciwsA4pYd/WGxnT6TuuvDwncTPwPMtW3MiekoOWDp80tj/NaAQ4v3Mf+kUf9tO7&#13;&#10;f33rxqbXvxch7u+m500auw2wiFP8/4C5Q8oPdQp2tCOpwAYBRVasElXAGtgML/PHHNhx3rI18Lri&#13;&#10;1zXqPwAAAP//AwBQSwECLQAUAAYACAAAACEAtoM4kv4AAADhAQAAEwAAAAAAAAAAAAAAAAAAAAAA&#13;&#10;W0NvbnRlbnRfVHlwZXNdLnhtbFBLAQItABQABgAIAAAAIQA4/SH/1gAAAJQBAAALAAAAAAAAAAAA&#13;&#10;AAAAAC8BAABfcmVscy8ucmVsc1BLAQItABQABgAIAAAAIQCpa+96bQIAAD4FAAAOAAAAAAAAAAAA&#13;&#10;AAAAAC4CAABkcnMvZTJvRG9jLnhtbFBLAQItABQABgAIAAAAIQDIyNDb4QAAAA4BAAAPAAAAAAAA&#13;&#10;AAAAAAAAAMcEAABkcnMvZG93bnJldi54bWxQSwUGAAAAAAQABADzAAAA1QUAAAAA&#13;&#10;" fillcolor="white [3201]" strokecolor="black [3213]" strokeweight="1pt">
                <v:textbox>
                  <w:txbxContent>
                    <w:p w14:paraId="3D5B1AC1" w14:textId="77777777" w:rsidR="00C918BE" w:rsidRPr="00AD109E" w:rsidRDefault="00C918BE" w:rsidP="00C918BE">
                      <w:pPr>
                        <w:ind w:right="-287"/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>4 e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 xml:space="preserve">xcluded (&lt;2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>growth measures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>)</w:t>
                      </w:r>
                    </w:p>
                    <w:p w14:paraId="6B1E27FE" w14:textId="67B9B10E" w:rsidR="00C918BE" w:rsidRDefault="00C918BE" w:rsidP="00C918BE">
                      <w:pPr>
                        <w:ind w:right="-287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 v</w:t>
                      </w:r>
                      <w:r w:rsidRPr="004733FA">
                        <w:rPr>
                          <w:rFonts w:ascii="Arial" w:hAnsi="Arial" w:cs="Arial"/>
                          <w:sz w:val="20"/>
                          <w:szCs w:val="20"/>
                        </w:rPr>
                        <w:t>oluntar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4733FA">
                        <w:rPr>
                          <w:rFonts w:ascii="Arial" w:hAnsi="Arial" w:cs="Arial"/>
                          <w:sz w:val="20"/>
                          <w:szCs w:val="20"/>
                        </w:rPr>
                        <w:t>withdraw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l</w:t>
                      </w:r>
                      <w:r w:rsidR="00823415"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</w:p>
                    <w:p w14:paraId="7EF118DB" w14:textId="77777777" w:rsidR="00C918BE" w:rsidRPr="00AD109E" w:rsidRDefault="00C918BE" w:rsidP="00C918BE">
                      <w:pPr>
                        <w:ind w:right="-287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 c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il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eath</w:t>
                      </w:r>
                    </w:p>
                    <w:p w14:paraId="025384D2" w14:textId="77777777" w:rsidR="00C918BE" w:rsidRPr="00AD109E" w:rsidRDefault="00C918BE" w:rsidP="00C918BE">
                      <w:pPr>
                        <w:ind w:right="-287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 m</w:t>
                      </w:r>
                      <w:r w:rsidRPr="00AD109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oved out of area </w:t>
                      </w:r>
                    </w:p>
                    <w:p w14:paraId="591B181F" w14:textId="77777777" w:rsidR="00C918BE" w:rsidRPr="00AD109E" w:rsidRDefault="00C918BE" w:rsidP="00C918BE">
                      <w:pPr>
                        <w:ind w:right="-287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5DC1BA4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7D3715" wp14:editId="4CB6F96B">
                <wp:simplePos x="0" y="0"/>
                <wp:positionH relativeFrom="column">
                  <wp:posOffset>1860601</wp:posOffset>
                </wp:positionH>
                <wp:positionV relativeFrom="paragraph">
                  <wp:posOffset>182150</wp:posOffset>
                </wp:positionV>
                <wp:extent cx="822960" cy="0"/>
                <wp:effectExtent l="0" t="50800" r="0" b="76200"/>
                <wp:wrapNone/>
                <wp:docPr id="2126367386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2960" cy="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344779" id="Straight Arrow Connector 9" o:spid="_x0000_s1026" type="#_x0000_t32" style="position:absolute;margin-left:146.5pt;margin-top:14.35pt;width:64.8pt;height:0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9nYm3AEAABEEAAAOAAAAZHJzL2Uyb0RvYy54bWysU8tu2zAQvBfoPxC615INJHUFyzk4TXso&#13;&#10;2qBpP4ChlhIBvkBuLenvu6RsuUl7SdALIYo7szPD5e5mNJodIUTlbFOsV1XBwArXKts1xc8fd++2&#13;&#10;BYvIbcu1s9AUE8TiZv/2zW7wNWxc73QLgRGJjfXgm6JH9HVZRtGD4XHlPFg6lC4YjrQNXdkGPhC7&#13;&#10;0eWmqq7LwYXWBycgRvp7Ox8W+8wvJQj8JmUEZLopSBvmNeT1Ma3lfsfrLnDfK3GSwV+hwnBlqelC&#13;&#10;dcuRs19B/UVllAguOokr4UzppFQCsgdys66euXnouYfshcKJfokp/j9a8fV4sPeBYhh8rKO/D8nF&#13;&#10;KINhUiv/me40+yKlbMyxTUtsMCIT9HO72Xy4pnDF+aicGRKTDxE/gTMsfTRFxMBV1+PBWUt348LM&#13;&#10;zo9fIpIGAp4BCawtG0jA1fb9VRYRnVbtndI6HeYRgYMO7MjpcnFcp8skhidVyJX+aFuGk6fpw6C4&#13;&#10;7TScKrUlwMV3/sJJw9z7O0imWvI3a3zWjwsBFs89taXqBJOkbgFWs+o0yxehT4Gn+gSFPK4vAS+I&#13;&#10;3NlZXMBGWRf+1f0Sk5zrzwnMvlMEj66d8kTkaGjucqqnN5IG+899hl9e8v43AAAA//8DAFBLAwQU&#13;&#10;AAYACAAAACEA0uGkmN4AAAAOAQAADwAAAGRycy9kb3ducmV2LnhtbExPS0/CQBC+m/gfNkPiTba0&#13;&#10;BqF0S4iGcDMRvHjbdsduQ3e2dhco/94xHuQymdf3Ktaj68QZh9B6UjCbJiCQam9aahR8HLaPCxAh&#13;&#10;ajK684QKrhhgXd7fFTo3/kLveN7HRjAJhVwrsDH2uZShtuh0mPoeiW9ffnA68jg00gz6wuSuk2mS&#13;&#10;zKXTLbGC1T2+WKyP+5NjG4fvWMusstmyn21218+33TZFpR4m4+uKy2YFIuIY/xHwm4GBULKxyp/I&#13;&#10;BNEpSJcZB4rcLJ5B8MNTms5BVH8LWRbyNkb5AwAA//8DAFBLAQItABQABgAIAAAAIQC2gziS/gAA&#13;&#10;AOEBAAATAAAAAAAAAAAAAAAAAAAAAABbQ29udGVudF9UeXBlc10ueG1sUEsBAi0AFAAGAAgAAAAh&#13;&#10;ADj9If/WAAAAlAEAAAsAAAAAAAAAAAAAAAAALwEAAF9yZWxzLy5yZWxzUEsBAi0AFAAGAAgAAAAh&#13;&#10;AMv2dibcAQAAEQQAAA4AAAAAAAAAAAAAAAAALgIAAGRycy9lMm9Eb2MueG1sUEsBAi0AFAAGAAgA&#13;&#10;AAAhANLhpJjeAAAADgEAAA8AAAAAAAAAAAAAAAAANgQAAGRycy9kb3ducmV2LnhtbFBLBQYAAAAA&#13;&#10;BAAEAPMAAABBBQAAAAA=&#13;&#10;" strokecolor="black [3213]" strokeweight="1.2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28B6114" wp14:editId="5818029F">
                <wp:simplePos x="0" y="0"/>
                <wp:positionH relativeFrom="column">
                  <wp:posOffset>4312453</wp:posOffset>
                </wp:positionH>
                <wp:positionV relativeFrom="paragraph">
                  <wp:posOffset>185796</wp:posOffset>
                </wp:positionV>
                <wp:extent cx="822960" cy="0"/>
                <wp:effectExtent l="0" t="63500" r="0" b="76200"/>
                <wp:wrapNone/>
                <wp:docPr id="1985127021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2960" cy="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headEnd type="triangle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C49D01" id="Straight Arrow Connector 9" o:spid="_x0000_s1026" type="#_x0000_t32" style="position:absolute;margin-left:339.55pt;margin-top:14.65pt;width:64.8pt;height:0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gH7t5QEAACkEAAAOAAAAZHJzL2Uyb0RvYy54bWysU8Fu1DAQvSPxD1bubLIrtSzRZnvYUjgg&#13;&#10;qCh8gGuPE0uObdnDJvv3jJ3dhBYurbhYccbv+b03493N2Bt2hBC1s02xXlUFAyuc1LZtip8/7t5t&#13;&#10;CxaRW8mNs9AUJ4jFzf7tm93ga9i4zhkJgRGJjfXgm6JD9HVZRtFBz+PKebBUVC70HGkb2lIGPhB7&#13;&#10;b8pNVV2XgwvSBycgRvp7OxWLfeZXCgR+UyoCMtMUpA3zGvL6mNZyv+N1G7jvtDjL4K9Q0XNt6dKZ&#13;&#10;6pYjZ7+C/ouq1yK46BSuhOtLp5QWkD2Qm3X1zM1Dxz1kLxRO9HNM8f/Riq/Hg70PFMPgYx39fUgu&#13;&#10;RhV6poz2n6mn2RcpZWOO7TTHBiMyQT+3m82HawpXXErlxJCYfIj4CVzP0kdTRAxctx0enLXUGxcm&#13;&#10;dn78EpE0EPACSGBj2UACrrbvr7KI6IyWd9qYVMwjAgcT2JFTc3Fcp2YSw5NTHXD50UqGJ0/Th0Fz&#13;&#10;2xqY2o5cm6VmaT7PDMYS0ZJH/sKTgUnTd1BMS/I9aX+mgwsBFi9ajKXTCaZI9QysJjdpxhcDT4Hn&#13;&#10;8wkKeYxfAp4R+WZncQb32rrwr9uX+NR0/pLA5DtF8OjkKU9KjobmMad9fjtp4P/cZ/jywve/AQAA&#13;&#10;//8DAFBLAwQUAAYACAAAACEAnc3+9+EAAAAOAQAADwAAAGRycy9kb3ducmV2LnhtbExPzUrDQBC+&#13;&#10;C77DMoI3u2kLTZpmU0QRRfDQVCjeptltEpOdDdltE9/eEQ96GZiZ7zfbTrYTFzP4xpGC+SwCYah0&#13;&#10;uqFKwfv+6S4B4QOSxs6RUfBlPGzz66sMU+1G2plLESrBIuRTVFCH0KdS+rI2Fv3M9Yb4d3KDxcDr&#13;&#10;UEk94MjitpOLKFpJiw2xQ429eahN2RZnyzHk5/L0vG+L+OUDd+2rPHRv40Gp25vpccPjfgMimCn8&#13;&#10;MeCnAxMh52BHdybtRadgFa/nDFWwWC9BMCCJkhjE8fcg80z+r5F/AwAA//8DAFBLAQItABQABgAI&#13;&#10;AAAAIQC2gziS/gAAAOEBAAATAAAAAAAAAAAAAAAAAAAAAABbQ29udGVudF9UeXBlc10ueG1sUEsB&#13;&#10;Ai0AFAAGAAgAAAAhADj9If/WAAAAlAEAAAsAAAAAAAAAAAAAAAAALwEAAF9yZWxzLy5yZWxzUEsB&#13;&#10;Ai0AFAAGAAgAAAAhADGAfu3lAQAAKQQAAA4AAAAAAAAAAAAAAAAALgIAAGRycy9lMm9Eb2MueG1s&#13;&#10;UEsBAi0AFAAGAAgAAAAhAJ3N/vfhAAAADgEAAA8AAAAAAAAAAAAAAAAAPwQAAGRycy9kb3ducmV2&#13;&#10;LnhtbFBLBQYAAAAABAAEAPMAAABNBQAAAAA=&#13;&#10;" strokecolor="black [3213]" strokeweight="1.25pt">
                <v:stroke startarrow="block" joinstyle="miter"/>
              </v:shape>
            </w:pict>
          </mc:Fallback>
        </mc:AlternateContent>
      </w:r>
    </w:p>
    <w:p w14:paraId="781D4E06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</w:p>
    <w:p w14:paraId="17472827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C297D1B" wp14:editId="4EB14B80">
                <wp:simplePos x="0" y="0"/>
                <wp:positionH relativeFrom="column">
                  <wp:posOffset>3603600</wp:posOffset>
                </wp:positionH>
                <wp:positionV relativeFrom="paragraph">
                  <wp:posOffset>77185</wp:posOffset>
                </wp:positionV>
                <wp:extent cx="1453955" cy="769620"/>
                <wp:effectExtent l="0" t="0" r="6985" b="17780"/>
                <wp:wrapNone/>
                <wp:docPr id="1390075399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3955" cy="7696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794111" w14:textId="77777777" w:rsidR="00C918BE" w:rsidRPr="00AD109E" w:rsidRDefault="00C918BE" w:rsidP="00C918BE">
                            <w:pPr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>171 c</w:t>
                            </w:r>
                            <w:r w:rsidRPr="00AD109E"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hildren HIV-exposed uninfected </w:t>
                            </w:r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included in growth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297D1B" id="_x0000_s1033" style="position:absolute;margin-left:283.75pt;margin-top:6.1pt;width:114.5pt;height:60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zwwKjQIAAJUFAAAOAAAAZHJzL2Uyb0RvYy54bWysVE1v2zAMvQ/YfxB0X21nSboEdYogRYYB&#13;&#10;XVusHXpWZCkxJouapMTOfv0o+SNZV6DAsIstiuQjH0Xy6rqpFDkI60rQOc0uUkqE5lCUepvT70/r&#13;&#10;D58ocZ7pginQIqdH4ej14v27q9rMxQh2oAphCYJoN69NTnfem3mSOL4TFXMXYIRGpQRbMY+i3SaF&#13;&#10;ZTWiVyoZpek0qcEWxgIXzuHtTauki4gvpeD+XkonPFE5xdx8/Nr43YRvsrhi861lZlfyLg32D1lU&#13;&#10;rNQYdIC6YZ6RvS3/gqpKbsGB9BccqgSkLLmIHJBNlr5g87hjRkQuWBxnhjK5/wfL7w6P5sFiGWrj&#13;&#10;5g6PgUUjbRX+mB9pYrGOQ7FE4wnHy2w8+TibTCjhqLuczqajWM3k5G2s858FVCQccmrxMWKN2OHW&#13;&#10;eYyIpr1JCOZAlcW6VCoKoQHESllyYPh0m20WXdW++gpFezebpGkfMvZLMI+ofyAp/Ra4b7LQB5jO&#13;&#10;mSNKwTM5lSWe/FGJgKf0NyFJWWAhRjGzIYM2Oca50H7a4Ubr4CaR3uDYUnrhqHyfTGcb3ETs5MEx&#13;&#10;fTvi4BGjgvaDc1VqsK8BFD+GyK19z77lHOj7ZtMgaXzvQCzcbKA4PlhioZ0sZ/i6xNe+Zc4/MIuj&#13;&#10;hEOH68Hf40cqqHMK3YmSHdhfr90He+xw1FJS42jm1P3cMysoUV809v4sG4/DLEdhPLnExiP2XLM5&#13;&#10;1+h9tQJsoQwXkeHxGOy96o/SQvWMW2QZoqKKaY6xc8q97YWVb1cG7iEulstohvNrmL/Vj4YH8FDn&#13;&#10;0M1PzTOzpmt5j8NyB/0Ys/mLzm9tg6eG5d6DLONYnOravQDOfmzPbk+F5XIuR6vTNl38BgAA//8D&#13;&#10;AFBLAwQUAAYACAAAACEAsKN3T+QAAAAPAQAADwAAAGRycy9kb3ducmV2LnhtbExPwU7CQBC9m/gP&#13;&#10;mzHxQmBrgVZLt8RIPHhCiwk9Lu3QVruzTXeB8veOJ71MMu+9efNeuh5NJ844uNaSgodZAAKptFVL&#13;&#10;tYLP3ev0EYTzmirdWUIFV3Swzm5vUp1U9kIfeM59LdiEXKIVNN73iZSubNBoN7M9EnNHOxjteR1q&#13;&#10;WQ36wuamk2EQRNLolvhDo3t8abD8zk9GwZcr9pPJYmOu+/d4G+S2L47Fm1L3d+NmxeN5BcLj6P8u&#13;&#10;4LcD54eMgx3siSonOgXLKF6ylIkwBMGC+Cli4MDAfL4AmaXyf4/sBwAA//8DAFBLAQItABQABgAI&#13;&#10;AAAAIQC2gziS/gAAAOEBAAATAAAAAAAAAAAAAAAAAAAAAABbQ29udGVudF9UeXBlc10ueG1sUEsB&#13;&#10;Ai0AFAAGAAgAAAAhADj9If/WAAAAlAEAAAsAAAAAAAAAAAAAAAAALwEAAF9yZWxzLy5yZWxzUEsB&#13;&#10;Ai0AFAAGAAgAAAAhAIDPDAqNAgAAlQUAAA4AAAAAAAAAAAAAAAAALgIAAGRycy9lMm9Eb2MueG1s&#13;&#10;UEsBAi0AFAAGAAgAAAAhALCjd0/kAAAADwEAAA8AAAAAAAAAAAAAAAAA5wQAAGRycy9kb3ducmV2&#13;&#10;LnhtbFBLBQYAAAAABAAEAPMAAAD4BQAAAAA=&#13;&#10;" fillcolor="#f2f2f2 [3052]" strokecolor="black [3213]" strokeweight="1pt">
                <v:textbox>
                  <w:txbxContent>
                    <w:p w14:paraId="7F794111" w14:textId="77777777" w:rsidR="00C918BE" w:rsidRPr="00AD109E" w:rsidRDefault="00C918BE" w:rsidP="00C918BE">
                      <w:pPr>
                        <w:jc w:val="center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171 c</w:t>
                      </w:r>
                      <w:r w:rsidRPr="00AD109E"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 xml:space="preserve">hildren HIV-exposed uninfected </w:t>
                      </w:r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</w:rPr>
                        <w:t>included in growth analysi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AA4D6A" wp14:editId="5A687BCD">
                <wp:simplePos x="0" y="0"/>
                <wp:positionH relativeFrom="column">
                  <wp:posOffset>1976400</wp:posOffset>
                </wp:positionH>
                <wp:positionV relativeFrom="paragraph">
                  <wp:posOffset>84385</wp:posOffset>
                </wp:positionV>
                <wp:extent cx="1396385" cy="762635"/>
                <wp:effectExtent l="0" t="0" r="13335" b="12065"/>
                <wp:wrapNone/>
                <wp:docPr id="1545787635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385" cy="7626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C217EB" w14:textId="77777777" w:rsidR="00C918BE" w:rsidRPr="00AD109E" w:rsidRDefault="00C918BE" w:rsidP="00C918BE">
                            <w:pPr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>162 c</w:t>
                            </w:r>
                            <w:r w:rsidRPr="00AD109E"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hildren HIV unexposed </w:t>
                            </w:r>
                            <w:r w:rsidRPr="00AD109E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included in growth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AA4D6A" id="_x0000_s1034" style="position:absolute;margin-left:155.6pt;margin-top:6.65pt;width:109.95pt;height:60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32CCjQIAAJUFAAAOAAAAZHJzL2Uyb0RvYy54bWysVN9P2zAQfp+0/8Hy+0hSaCkVKapATJMY&#13;&#10;oMHEs+vYrTXH59luk+6v39lJ044hIU17SXy++7774bu7vGprTbbCeQWmpMVJTokwHCplViX9/nz7&#13;&#10;aUqJD8xUTIMRJd0JT6/mHz9cNnYmRrAGXQlHkMT4WWNLug7BzrLM87WomT8BKwwqJbiaBRTdKqsc&#13;&#10;a5C91tkozydZA66yDrjwHm9vOiWdJ34pBQ8PUnoRiC4pxhbS16XvMn6z+SWbrRyza8X7MNg/RFEz&#13;&#10;ZdDpQHXDAiMbp/6iqhV34EGGEw51BlIqLlIOmE2Rv8rmac2sSLlgcbwdyuT/Hy2/3z7ZR4dlaKyf&#13;&#10;eTzGLFrp6vjH+EibirUbiiXaQDheFqcXk9PpmBKOuvPJaHI6jtXMDmjrfPgsoCbxUFKHj5FqxLZ3&#13;&#10;PnSme5PozINW1a3SOgmxAcS1dmTL8OmWqyJB9ab+ClV3dzHO8/SA6DL1SzRPAfzBpM175KEt+siP&#13;&#10;gEgakdmhLOkUdlpEPm2+CUlUhYUYpciGCLrgGOfChEnPm6wjTGJ6A7BL6RVQh30wvW2EidTJAzB/&#13;&#10;3+OASF7BhAFcKwPuLYLqx+C5s99n3+Uc0w/tssWkSzqNicWbJVS7R0ccdJPlLb9V+Np3zIdH5nCU&#13;&#10;cOhwPYQH/EgNTUmhP1GyBvfrrftojx2OWkoaHM2S+p8b5gQl+ovB3r8ozs7iLCfhbHw+QsEda5bH&#13;&#10;GrOprwFbqMBFZHk6Rvug90fpoH7BLbKIXlHFDEffJeXB7YXr0K0M3ENcLBbJDOfXsnBnniyP5LHO&#13;&#10;sZuf2xfmbN/yAYflHvZjzGavOr+zjUgDi00AqdJYHOravwDOfurrfk/F5XIsJ6vDNp3/BgAA//8D&#13;&#10;AFBLAwQUAAYACAAAACEAyGu4pOMAAAAPAQAADwAAAGRycy9kb3ducmV2LnhtbExPQU7DMBC8I/EH&#13;&#10;a5G4VK2TphSUxqkQFQdOlIDUHN14mwTidRS7bfp7Fi5wWWlnZmdnsvVoO3HCwbeOFMSzCARS5UxL&#13;&#10;tYKP9+fpAwgfNBndOUIFF/Swzq+vMp0ad6Y3PBWhFmxCPtUKmhD6VEpfNWi1n7keibmDG6wOvA61&#13;&#10;NIM+s7nt5DyKltLqlvhDo3t8arD6Ko5Wwacvd5PJYmMvu+39a1S4vjyUL0rd3oybFY/HFYiAY/i7&#13;&#10;gJ8OnB9yDrZ3RzJedAqSOJ6zlIkkAcGCO0ZA7H+BBcg8k/975N8AAAD//wMAUEsBAi0AFAAGAAgA&#13;&#10;AAAhALaDOJL+AAAA4QEAABMAAAAAAAAAAAAAAAAAAAAAAFtDb250ZW50X1R5cGVzXS54bWxQSwEC&#13;&#10;LQAUAAYACAAAACEAOP0h/9YAAACUAQAACwAAAAAAAAAAAAAAAAAvAQAAX3JlbHMvLnJlbHNQSwEC&#13;&#10;LQAUAAYACAAAACEAjt9ggo0CAACVBQAADgAAAAAAAAAAAAAAAAAuAgAAZHJzL2Uyb0RvYy54bWxQ&#13;&#10;SwECLQAUAAYACAAAACEAyGu4pOMAAAAPAQAADwAAAAAAAAAAAAAAAADnBAAAZHJzL2Rvd25yZXYu&#13;&#10;eG1sUEsFBgAAAAAEAAQA8wAAAPcFAAAAAA==&#13;&#10;" fillcolor="#f2f2f2 [3052]" strokecolor="black [3213]" strokeweight="1pt">
                <v:textbox>
                  <w:txbxContent>
                    <w:p w14:paraId="69C217EB" w14:textId="77777777" w:rsidR="00C918BE" w:rsidRPr="00AD109E" w:rsidRDefault="00C918BE" w:rsidP="00C918BE">
                      <w:pPr>
                        <w:jc w:val="center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162 c</w:t>
                      </w:r>
                      <w:r w:rsidRPr="00AD109E"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 xml:space="preserve">hildren HIV unexposed </w:t>
                      </w:r>
                      <w:r w:rsidRPr="00AD109E">
                        <w:rPr>
                          <w:rFonts w:ascii="Arial" w:hAnsi="Arial" w:cs="Arial"/>
                          <w:sz w:val="21"/>
                          <w:szCs w:val="21"/>
                        </w:rPr>
                        <w:t>included in growth analysis</w:t>
                      </w:r>
                    </w:p>
                  </w:txbxContent>
                </v:textbox>
              </v:rect>
            </w:pict>
          </mc:Fallback>
        </mc:AlternateContent>
      </w:r>
    </w:p>
    <w:p w14:paraId="1FDC3045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</w:p>
    <w:p w14:paraId="5D348136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</w:p>
    <w:p w14:paraId="424DCCA8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</w:p>
    <w:p w14:paraId="3DB13348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</w:p>
    <w:p w14:paraId="52091A5C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</w:p>
    <w:p w14:paraId="42452705" w14:textId="77777777" w:rsidR="00C918BE" w:rsidRDefault="00C918BE" w:rsidP="00C918BE">
      <w:pPr>
        <w:spacing w:line="276" w:lineRule="auto"/>
        <w:rPr>
          <w:rFonts w:ascii="Arial" w:hAnsi="Arial" w:cs="Arial"/>
          <w:sz w:val="22"/>
          <w:szCs w:val="22"/>
        </w:rPr>
      </w:pPr>
    </w:p>
    <w:p w14:paraId="71F6BE5C" w14:textId="49D10F95" w:rsidR="00C918BE" w:rsidRPr="00C57EE9" w:rsidRDefault="00C918BE" w:rsidP="00C918BE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C57EE9">
        <w:rPr>
          <w:rFonts w:ascii="Arial" w:hAnsi="Arial" w:cs="Arial"/>
          <w:b/>
          <w:bCs/>
          <w:sz w:val="22"/>
          <w:szCs w:val="22"/>
        </w:rPr>
        <w:t>S</w:t>
      </w:r>
      <w:r w:rsidR="00E3458A">
        <w:rPr>
          <w:rFonts w:ascii="Arial" w:hAnsi="Arial" w:cs="Arial"/>
          <w:b/>
          <w:bCs/>
          <w:sz w:val="22"/>
          <w:szCs w:val="22"/>
        </w:rPr>
        <w:t>1</w:t>
      </w:r>
      <w:r w:rsidRPr="00C57EE9">
        <w:rPr>
          <w:rFonts w:ascii="Arial" w:hAnsi="Arial" w:cs="Arial"/>
          <w:b/>
          <w:bCs/>
          <w:sz w:val="22"/>
          <w:szCs w:val="22"/>
        </w:rPr>
        <w:t xml:space="preserve"> Fig. Flowchart of children in the Tunza Mwana cohort included in the growth analysis. </w:t>
      </w:r>
    </w:p>
    <w:p w14:paraId="1CEDBF05" w14:textId="7970A3E2" w:rsidR="005830C8" w:rsidRDefault="005830C8"/>
    <w:sectPr w:rsidR="005830C8" w:rsidSect="00C918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8BE"/>
    <w:rsid w:val="00067490"/>
    <w:rsid w:val="00142DA7"/>
    <w:rsid w:val="001463D5"/>
    <w:rsid w:val="0021416D"/>
    <w:rsid w:val="00347422"/>
    <w:rsid w:val="003967C1"/>
    <w:rsid w:val="003B4532"/>
    <w:rsid w:val="005830C8"/>
    <w:rsid w:val="005C34DD"/>
    <w:rsid w:val="007D53C9"/>
    <w:rsid w:val="00823415"/>
    <w:rsid w:val="00893BF5"/>
    <w:rsid w:val="00A77C54"/>
    <w:rsid w:val="00AB4E74"/>
    <w:rsid w:val="00C918BE"/>
    <w:rsid w:val="00D52A2B"/>
    <w:rsid w:val="00E3458A"/>
    <w:rsid w:val="00E62BE3"/>
    <w:rsid w:val="00EA63AE"/>
    <w:rsid w:val="00FB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7EF30"/>
  <w15:chartTrackingRefBased/>
  <w15:docId w15:val="{2E027C1A-F477-8740-83FA-FE96C5A4F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8B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8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8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8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8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8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8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8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8B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8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8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8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8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8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8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8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1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8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8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8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8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8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8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8B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2341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t</dc:creator>
  <cp:keywords/>
  <dc:description/>
  <cp:lastModifiedBy>ruchit</cp:lastModifiedBy>
  <cp:revision>6</cp:revision>
  <dcterms:created xsi:type="dcterms:W3CDTF">2025-07-15T20:18:00Z</dcterms:created>
  <dcterms:modified xsi:type="dcterms:W3CDTF">2025-10-13T14:21:00Z</dcterms:modified>
</cp:coreProperties>
</file>